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FD62C" w14:textId="597425A0" w:rsidR="00756BBF" w:rsidRPr="00A4174A" w:rsidRDefault="00526C0A" w:rsidP="00F50B15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4174A">
        <w:rPr>
          <w:rFonts w:ascii="Times New Roman" w:hAnsi="Times New Roman" w:cs="Times New Roman"/>
          <w:b/>
          <w:sz w:val="28"/>
          <w:szCs w:val="28"/>
        </w:rPr>
        <w:t>Supporting</w:t>
      </w:r>
      <w:r w:rsidR="00F50B15" w:rsidRPr="00A4174A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14:paraId="67282B7A" w14:textId="77777777" w:rsidR="00756BBF" w:rsidRPr="00DC0BA2" w:rsidRDefault="00756BBF" w:rsidP="00E833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EB1D69" w14:textId="77777777" w:rsidR="00E833C3" w:rsidRPr="00C619B0" w:rsidRDefault="00E833C3" w:rsidP="00E833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19B0">
        <w:rPr>
          <w:rFonts w:ascii="Times New Roman" w:hAnsi="Times New Roman" w:cs="Times New Roman"/>
          <w:b/>
          <w:sz w:val="24"/>
          <w:szCs w:val="24"/>
        </w:rPr>
        <w:t xml:space="preserve">Technoeconomic Evaluation of Recent Process Improvements in Production of Sugar and High-Value Lignin Co-products via Two-Stage Cu-Catalyzed Alkaline-Oxidative Pretreatment </w:t>
      </w:r>
    </w:p>
    <w:p w14:paraId="40D44C51" w14:textId="0FB74F57" w:rsidR="00E833C3" w:rsidRPr="00A4174A" w:rsidRDefault="00E833C3" w:rsidP="00E833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174A">
        <w:rPr>
          <w:rFonts w:ascii="Times New Roman" w:hAnsi="Times New Roman" w:cs="Times New Roman"/>
          <w:sz w:val="24"/>
          <w:szCs w:val="24"/>
        </w:rPr>
        <w:t>Zhaoyang Yuan</w:t>
      </w:r>
      <w:r w:rsidRPr="00A4174A">
        <w:rPr>
          <w:rFonts w:ascii="Times New Roman" w:hAnsi="Times New Roman" w:cs="Times New Roman"/>
          <w:sz w:val="24"/>
          <w:szCs w:val="24"/>
          <w:vertAlign w:val="superscript"/>
        </w:rPr>
        <w:t>1, #</w:t>
      </w:r>
      <w:r w:rsidRPr="00A4174A">
        <w:rPr>
          <w:rFonts w:ascii="Times New Roman" w:hAnsi="Times New Roman" w:cs="Times New Roman"/>
          <w:sz w:val="24"/>
          <w:szCs w:val="24"/>
        </w:rPr>
        <w:t>, Bryan D. Bals</w:t>
      </w:r>
      <w:r w:rsidRPr="00A4174A">
        <w:rPr>
          <w:rFonts w:ascii="Times New Roman" w:hAnsi="Times New Roman" w:cs="Times New Roman"/>
          <w:sz w:val="24"/>
          <w:szCs w:val="24"/>
          <w:vertAlign w:val="superscript"/>
        </w:rPr>
        <w:t>2, #</w:t>
      </w:r>
      <w:r w:rsidR="00910199" w:rsidRPr="00A4174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10199" w:rsidRPr="00A4174A">
        <w:rPr>
          <w:rFonts w:ascii="Times New Roman" w:hAnsi="Times New Roman" w:cs="Times New Roman"/>
          <w:sz w:val="24"/>
          <w:szCs w:val="24"/>
        </w:rPr>
        <w:t>*</w:t>
      </w:r>
      <w:r w:rsidRPr="00A4174A">
        <w:rPr>
          <w:rFonts w:ascii="Times New Roman" w:hAnsi="Times New Roman" w:cs="Times New Roman"/>
          <w:sz w:val="24"/>
          <w:szCs w:val="24"/>
        </w:rPr>
        <w:t>, Eric L. Hegg</w:t>
      </w:r>
      <w:r w:rsidRPr="00A4174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10199" w:rsidRPr="00A4174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10199" w:rsidRPr="00A4174A">
        <w:rPr>
          <w:rFonts w:ascii="Times New Roman" w:hAnsi="Times New Roman" w:cs="Times New Roman"/>
          <w:sz w:val="24"/>
          <w:szCs w:val="24"/>
        </w:rPr>
        <w:t>*</w:t>
      </w:r>
      <w:r w:rsidRPr="00A4174A">
        <w:rPr>
          <w:rFonts w:ascii="Times New Roman" w:hAnsi="Times New Roman" w:cs="Times New Roman"/>
          <w:sz w:val="24"/>
          <w:szCs w:val="24"/>
        </w:rPr>
        <w:t>, David B. Hodge</w:t>
      </w:r>
      <w:r w:rsidRPr="00A4174A">
        <w:rPr>
          <w:rFonts w:ascii="Times New Roman" w:hAnsi="Times New Roman" w:cs="Times New Roman"/>
          <w:sz w:val="24"/>
          <w:szCs w:val="24"/>
          <w:vertAlign w:val="superscript"/>
        </w:rPr>
        <w:t>3,4,</w:t>
      </w:r>
      <w:r w:rsidRPr="00A4174A">
        <w:rPr>
          <w:rFonts w:ascii="Times New Roman" w:hAnsi="Times New Roman" w:cs="Times New Roman"/>
          <w:sz w:val="24"/>
          <w:szCs w:val="24"/>
        </w:rPr>
        <w:t>*</w:t>
      </w:r>
    </w:p>
    <w:p w14:paraId="2B808CFA" w14:textId="77777777" w:rsidR="00E833C3" w:rsidRPr="00A4174A" w:rsidRDefault="00E833C3" w:rsidP="00E833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AD2C95" w14:textId="77777777" w:rsidR="00E833C3" w:rsidRPr="00A4174A" w:rsidRDefault="00E833C3" w:rsidP="00E833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4174A">
        <w:rPr>
          <w:rFonts w:ascii="Times New Roman" w:hAnsi="Times New Roman" w:cs="Times New Roman"/>
          <w:sz w:val="24"/>
          <w:szCs w:val="24"/>
        </w:rPr>
        <w:t>1. Department of Biochemistry &amp; Molecular Biology, Michigan State University, 603 Wilson Road, East Lansing, Michigan 48824, United States</w:t>
      </w:r>
    </w:p>
    <w:p w14:paraId="77944131" w14:textId="77777777" w:rsidR="00E833C3" w:rsidRPr="00A4174A" w:rsidRDefault="00E833C3" w:rsidP="00E833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4174A">
        <w:rPr>
          <w:rFonts w:ascii="Times New Roman" w:hAnsi="Times New Roman" w:cs="Times New Roman"/>
          <w:sz w:val="24"/>
          <w:szCs w:val="24"/>
        </w:rPr>
        <w:t>2. Michigan Biotechnology Institute, 3815 Technology Boulevard, Lansing, Michigan 48910, United States</w:t>
      </w:r>
    </w:p>
    <w:p w14:paraId="0D95F8C1" w14:textId="77777777" w:rsidR="00E833C3" w:rsidRPr="00A4174A" w:rsidRDefault="00E833C3" w:rsidP="00E833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4174A">
        <w:rPr>
          <w:rFonts w:ascii="Times New Roman" w:hAnsi="Times New Roman" w:cs="Times New Roman"/>
          <w:sz w:val="24"/>
          <w:szCs w:val="24"/>
        </w:rPr>
        <w:t>3. Department of Chemical &amp; Biological Engineering, Montana State University, Bozeman, Montana 59717, United States</w:t>
      </w:r>
    </w:p>
    <w:p w14:paraId="4D74B2A5" w14:textId="77777777" w:rsidR="00E833C3" w:rsidRPr="00A4174A" w:rsidRDefault="00E833C3" w:rsidP="00E833C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174A">
        <w:rPr>
          <w:rFonts w:ascii="Times New Roman" w:hAnsi="Times New Roman" w:cs="Times New Roman"/>
          <w:sz w:val="24"/>
          <w:szCs w:val="24"/>
        </w:rPr>
        <w:t>4. Division of Sustainable Process Engineering, Luleå University of Technology, Luleå, Sweden</w:t>
      </w:r>
    </w:p>
    <w:p w14:paraId="10F63611" w14:textId="77777777" w:rsidR="00E833C3" w:rsidRPr="0004342C" w:rsidRDefault="00E833C3" w:rsidP="00E833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084E0A6" w14:textId="77777777" w:rsidR="00E833C3" w:rsidRPr="0004342C" w:rsidRDefault="00E833C3" w:rsidP="00E833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342C">
        <w:rPr>
          <w:rFonts w:ascii="Times New Roman" w:hAnsi="Times New Roman" w:cs="Times New Roman"/>
          <w:sz w:val="24"/>
          <w:szCs w:val="24"/>
        </w:rPr>
        <w:t>#Equal contribution</w:t>
      </w:r>
    </w:p>
    <w:p w14:paraId="14AB1C2B" w14:textId="77777777" w:rsidR="00E833C3" w:rsidRDefault="00E833C3" w:rsidP="00E833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</w:p>
    <w:p w14:paraId="03646BA0" w14:textId="77777777" w:rsidR="00E833C3" w:rsidRDefault="006B2824" w:rsidP="00E833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E833C3" w:rsidRPr="00056857">
          <w:rPr>
            <w:rStyle w:val="Hyperlink"/>
            <w:rFonts w:ascii="Times New Roman" w:hAnsi="Times New Roman" w:cs="Times New Roman"/>
            <w:sz w:val="24"/>
            <w:szCs w:val="24"/>
          </w:rPr>
          <w:t>bryanbals@gmail.com</w:t>
        </w:r>
      </w:hyperlink>
      <w:r w:rsidR="00E833C3">
        <w:rPr>
          <w:rFonts w:ascii="Times New Roman" w:hAnsi="Times New Roman" w:cs="Times New Roman"/>
          <w:sz w:val="24"/>
          <w:szCs w:val="24"/>
        </w:rPr>
        <w:t xml:space="preserve"> (Bryan Bals)</w:t>
      </w:r>
    </w:p>
    <w:p w14:paraId="3E818FF9" w14:textId="22802000" w:rsidR="00E833C3" w:rsidRDefault="006B2824" w:rsidP="00E833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="00E833C3" w:rsidRPr="00056857">
          <w:rPr>
            <w:rStyle w:val="Hyperlink"/>
            <w:rFonts w:ascii="Times New Roman" w:hAnsi="Times New Roman" w:cs="Times New Roman"/>
            <w:sz w:val="24"/>
            <w:szCs w:val="24"/>
          </w:rPr>
          <w:t>erichegg@msu.edu</w:t>
        </w:r>
      </w:hyperlink>
      <w:r w:rsidR="00E833C3">
        <w:rPr>
          <w:rFonts w:ascii="Times New Roman" w:hAnsi="Times New Roman" w:cs="Times New Roman"/>
          <w:sz w:val="24"/>
          <w:szCs w:val="24"/>
        </w:rPr>
        <w:t xml:space="preserve"> (Eric</w:t>
      </w:r>
      <w:r w:rsidR="00FE5EE2">
        <w:rPr>
          <w:rFonts w:ascii="Times New Roman" w:hAnsi="Times New Roman" w:cs="Times New Roman"/>
          <w:sz w:val="24"/>
          <w:szCs w:val="24"/>
        </w:rPr>
        <w:t xml:space="preserve"> </w:t>
      </w:r>
      <w:r w:rsidR="00E833C3">
        <w:rPr>
          <w:rFonts w:ascii="Times New Roman" w:hAnsi="Times New Roman" w:cs="Times New Roman"/>
          <w:sz w:val="24"/>
          <w:szCs w:val="24"/>
        </w:rPr>
        <w:t>Hegg)</w:t>
      </w:r>
    </w:p>
    <w:p w14:paraId="0B7D1BCD" w14:textId="4B28AD26" w:rsidR="00E833C3" w:rsidRDefault="006B2824" w:rsidP="00E833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9" w:history="1">
        <w:r w:rsidR="00E833C3" w:rsidRPr="00056857">
          <w:rPr>
            <w:rStyle w:val="Hyperlink"/>
            <w:rFonts w:ascii="Times New Roman" w:hAnsi="Times New Roman" w:cs="Times New Roman"/>
            <w:sz w:val="24"/>
            <w:szCs w:val="24"/>
          </w:rPr>
          <w:t>david.hodge3@montana.edu</w:t>
        </w:r>
      </w:hyperlink>
      <w:r w:rsidR="00E833C3">
        <w:rPr>
          <w:rFonts w:ascii="Times New Roman" w:hAnsi="Times New Roman" w:cs="Times New Roman"/>
          <w:sz w:val="24"/>
          <w:szCs w:val="24"/>
        </w:rPr>
        <w:t xml:space="preserve"> (David</w:t>
      </w:r>
      <w:r w:rsidR="00FE5EE2">
        <w:rPr>
          <w:rFonts w:ascii="Times New Roman" w:hAnsi="Times New Roman" w:cs="Times New Roman"/>
          <w:sz w:val="24"/>
          <w:szCs w:val="24"/>
        </w:rPr>
        <w:t xml:space="preserve"> </w:t>
      </w:r>
      <w:r w:rsidR="00E833C3">
        <w:rPr>
          <w:rFonts w:ascii="Times New Roman" w:hAnsi="Times New Roman" w:cs="Times New Roman"/>
          <w:sz w:val="24"/>
          <w:szCs w:val="24"/>
        </w:rPr>
        <w:t>Hodge)</w:t>
      </w:r>
    </w:p>
    <w:p w14:paraId="57674D0E" w14:textId="77777777" w:rsidR="006D7D1B" w:rsidRPr="00DC0BA2" w:rsidRDefault="006D7D1B" w:rsidP="00756B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03EE79" w14:textId="7CC7249C" w:rsidR="00335BFD" w:rsidRPr="00DC0BA2" w:rsidRDefault="00FB3903" w:rsidP="00756B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upporting Information consist</w:t>
      </w:r>
      <w:r w:rsidR="007F1AB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A4174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pages, including </w:t>
      </w:r>
      <w:r w:rsidR="00A4174A">
        <w:rPr>
          <w:rFonts w:ascii="Times New Roman" w:hAnsi="Times New Roman" w:cs="Times New Roman"/>
          <w:sz w:val="24"/>
          <w:szCs w:val="24"/>
        </w:rPr>
        <w:t>4</w:t>
      </w:r>
      <w:r w:rsidR="00FA28FD">
        <w:rPr>
          <w:rFonts w:ascii="Times New Roman" w:hAnsi="Times New Roman" w:cs="Times New Roman"/>
          <w:sz w:val="24"/>
          <w:szCs w:val="24"/>
        </w:rPr>
        <w:t xml:space="preserve"> tables</w:t>
      </w:r>
      <w:r w:rsidR="00DB00DC" w:rsidRPr="00DC0BA2">
        <w:rPr>
          <w:rFonts w:ascii="Times New Roman" w:hAnsi="Times New Roman" w:cs="Times New Roman"/>
          <w:sz w:val="24"/>
          <w:szCs w:val="24"/>
        </w:rPr>
        <w:t>:</w:t>
      </w:r>
      <w:r w:rsidR="00B124D1" w:rsidRPr="00DC0B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E0705E" w14:textId="4579C13A" w:rsidR="00E92562" w:rsidRPr="00DC0BA2" w:rsidRDefault="00D1462C" w:rsidP="00DB00DC">
      <w:pPr>
        <w:tabs>
          <w:tab w:val="right" w:pos="122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C0BA2">
        <w:rPr>
          <w:rFonts w:ascii="Times New Roman" w:hAnsi="Times New Roman" w:cs="Times New Roman"/>
          <w:sz w:val="24"/>
          <w:szCs w:val="24"/>
        </w:rPr>
        <w:t>Table S1······································································································</w:t>
      </w:r>
      <w:r w:rsidR="00DB00DC" w:rsidRPr="00DC0BA2">
        <w:rPr>
          <w:rFonts w:ascii="Times New Roman" w:hAnsi="Times New Roman" w:cs="Times New Roman"/>
          <w:sz w:val="24"/>
          <w:szCs w:val="24"/>
        </w:rPr>
        <w:t>S2</w:t>
      </w:r>
    </w:p>
    <w:p w14:paraId="06346107" w14:textId="77777777" w:rsidR="006462B0" w:rsidRPr="00DC0BA2" w:rsidRDefault="006462B0" w:rsidP="006462B0">
      <w:pPr>
        <w:tabs>
          <w:tab w:val="right" w:pos="122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C0BA2">
        <w:rPr>
          <w:rFonts w:ascii="Times New Roman" w:hAnsi="Times New Roman" w:cs="Times New Roman"/>
          <w:sz w:val="24"/>
          <w:szCs w:val="24"/>
        </w:rPr>
        <w:t>Table S2······································································································S3</w:t>
      </w:r>
    </w:p>
    <w:p w14:paraId="30D82A43" w14:textId="52D470CA" w:rsidR="001B5515" w:rsidRPr="00DC0BA2" w:rsidRDefault="001B5515" w:rsidP="001B5515">
      <w:pPr>
        <w:tabs>
          <w:tab w:val="right" w:pos="122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C0BA2">
        <w:rPr>
          <w:rFonts w:ascii="Times New Roman" w:hAnsi="Times New Roman" w:cs="Times New Roman"/>
          <w:sz w:val="24"/>
          <w:szCs w:val="24"/>
        </w:rPr>
        <w:t>Table S</w:t>
      </w:r>
      <w:r w:rsidR="00F41AA1" w:rsidRPr="00DC0BA2">
        <w:rPr>
          <w:rFonts w:ascii="Times New Roman" w:hAnsi="Times New Roman" w:cs="Times New Roman"/>
          <w:sz w:val="24"/>
          <w:szCs w:val="24"/>
        </w:rPr>
        <w:t>3</w:t>
      </w:r>
      <w:r w:rsidRPr="00DC0BA2">
        <w:rPr>
          <w:rFonts w:ascii="Times New Roman" w:hAnsi="Times New Roman" w:cs="Times New Roman"/>
          <w:sz w:val="24"/>
          <w:szCs w:val="24"/>
        </w:rPr>
        <w:t>······································································································</w:t>
      </w:r>
      <w:r w:rsidR="00F41AA1" w:rsidRPr="00DC0BA2">
        <w:rPr>
          <w:rFonts w:ascii="Times New Roman" w:hAnsi="Times New Roman" w:cs="Times New Roman"/>
          <w:sz w:val="24"/>
          <w:szCs w:val="24"/>
        </w:rPr>
        <w:t>S4</w:t>
      </w:r>
    </w:p>
    <w:p w14:paraId="5C0BA632" w14:textId="3598C600" w:rsidR="00DB00DC" w:rsidRPr="00DC0BA2" w:rsidRDefault="00910092" w:rsidP="00DB00DC">
      <w:pPr>
        <w:tabs>
          <w:tab w:val="right" w:pos="122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="00D1462C" w:rsidRPr="00DC0BA2">
        <w:rPr>
          <w:rFonts w:ascii="Times New Roman" w:hAnsi="Times New Roman" w:cs="Times New Roman"/>
          <w:sz w:val="24"/>
          <w:szCs w:val="24"/>
        </w:rPr>
        <w:t>······························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462C" w:rsidRPr="00DC0BA2">
        <w:rPr>
          <w:rFonts w:ascii="Times New Roman" w:hAnsi="Times New Roman" w:cs="Times New Roman"/>
          <w:sz w:val="24"/>
          <w:szCs w:val="24"/>
        </w:rPr>
        <w:t>·······································································</w:t>
      </w:r>
      <w:r w:rsidR="00F41AA1" w:rsidRPr="00DC0BA2">
        <w:rPr>
          <w:rFonts w:ascii="Times New Roman" w:hAnsi="Times New Roman" w:cs="Times New Roman"/>
          <w:sz w:val="24"/>
          <w:szCs w:val="24"/>
        </w:rPr>
        <w:t>S5</w:t>
      </w:r>
    </w:p>
    <w:p w14:paraId="45F3C09B" w14:textId="77777777" w:rsidR="006D7D1B" w:rsidRPr="00DC0BA2" w:rsidRDefault="006D7D1B">
      <w:pPr>
        <w:rPr>
          <w:rFonts w:ascii="Times New Roman" w:hAnsi="Times New Roman" w:cs="Times New Roman"/>
          <w:sz w:val="24"/>
          <w:szCs w:val="24"/>
        </w:rPr>
      </w:pPr>
      <w:r w:rsidRPr="00DC0BA2">
        <w:rPr>
          <w:rFonts w:ascii="Times New Roman" w:hAnsi="Times New Roman" w:cs="Times New Roman"/>
          <w:sz w:val="24"/>
          <w:szCs w:val="24"/>
        </w:rPr>
        <w:br w:type="page"/>
      </w:r>
    </w:p>
    <w:p w14:paraId="3330CF21" w14:textId="2C602854" w:rsidR="006D7D1B" w:rsidRPr="00DC0BA2" w:rsidRDefault="00553BCF" w:rsidP="00756BB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0BA2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7C5E2B" w:rsidRPr="00DC0BA2">
        <w:rPr>
          <w:rFonts w:ascii="Times New Roman" w:hAnsi="Times New Roman" w:cs="Times New Roman"/>
          <w:b/>
          <w:sz w:val="24"/>
          <w:szCs w:val="24"/>
        </w:rPr>
        <w:t>s</w:t>
      </w:r>
    </w:p>
    <w:p w14:paraId="7286F023" w14:textId="77777777" w:rsidR="00553BCF" w:rsidRPr="00DC0BA2" w:rsidRDefault="00553BCF" w:rsidP="00756BB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1A184C4" w14:textId="0E991036" w:rsidR="00E833C3" w:rsidRPr="00E833C3" w:rsidRDefault="00E833C3" w:rsidP="00E833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833C3">
        <w:rPr>
          <w:rFonts w:ascii="Times New Roman" w:hAnsi="Times New Roman" w:cs="Times New Roman"/>
          <w:b/>
          <w:sz w:val="24"/>
          <w:szCs w:val="24"/>
        </w:rPr>
        <w:t>Table S1</w:t>
      </w:r>
      <w:r w:rsidRPr="00E833C3">
        <w:rPr>
          <w:rFonts w:ascii="Times New Roman" w:hAnsi="Times New Roman" w:cs="Times New Roman"/>
          <w:sz w:val="24"/>
          <w:szCs w:val="24"/>
        </w:rPr>
        <w:t xml:space="preserve"> Chemical composition of poplar after alkaline pre-extrac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344"/>
        <w:gridCol w:w="2523"/>
        <w:gridCol w:w="2522"/>
      </w:tblGrid>
      <w:tr w:rsidR="00E833C3" w:rsidRPr="0030515B" w14:paraId="4938E89D" w14:textId="77777777" w:rsidTr="001A602B">
        <w:tc>
          <w:tcPr>
            <w:tcW w:w="1587" w:type="pct"/>
            <w:tcBorders>
              <w:bottom w:val="single" w:sz="4" w:space="0" w:color="auto"/>
            </w:tcBorders>
          </w:tcPr>
          <w:p w14:paraId="3C6F46D1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13FCA42F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</w:p>
        </w:tc>
        <w:tc>
          <w:tcPr>
            <w:tcW w:w="1348" w:type="pct"/>
            <w:tcBorders>
              <w:bottom w:val="single" w:sz="4" w:space="0" w:color="auto"/>
            </w:tcBorders>
          </w:tcPr>
          <w:p w14:paraId="5E3353E6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90 °C</w:t>
            </w:r>
          </w:p>
        </w:tc>
        <w:tc>
          <w:tcPr>
            <w:tcW w:w="1348" w:type="pct"/>
            <w:tcBorders>
              <w:bottom w:val="single" w:sz="4" w:space="0" w:color="auto"/>
            </w:tcBorders>
          </w:tcPr>
          <w:p w14:paraId="72267A90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</w:t>
            </w:r>
          </w:p>
        </w:tc>
      </w:tr>
      <w:tr w:rsidR="00E833C3" w:rsidRPr="0030515B" w14:paraId="13DD55D5" w14:textId="77777777" w:rsidTr="001A602B">
        <w:tc>
          <w:tcPr>
            <w:tcW w:w="1587" w:type="pct"/>
            <w:tcBorders>
              <w:bottom w:val="nil"/>
            </w:tcBorders>
          </w:tcPr>
          <w:p w14:paraId="2740A415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Solid remaining (%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8" w:type="pct"/>
            <w:tcBorders>
              <w:bottom w:val="nil"/>
            </w:tcBorders>
          </w:tcPr>
          <w:p w14:paraId="75E37352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48" w:type="pct"/>
            <w:tcBorders>
              <w:bottom w:val="nil"/>
            </w:tcBorders>
          </w:tcPr>
          <w:p w14:paraId="31CC0BBF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87.1 ± 0.1</w:t>
            </w:r>
          </w:p>
        </w:tc>
        <w:tc>
          <w:tcPr>
            <w:tcW w:w="1348" w:type="pct"/>
            <w:tcBorders>
              <w:bottom w:val="nil"/>
            </w:tcBorders>
          </w:tcPr>
          <w:p w14:paraId="7BEB7B12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78.5 ± 0.1</w:t>
            </w:r>
          </w:p>
        </w:tc>
      </w:tr>
      <w:tr w:rsidR="00E833C3" w:rsidRPr="0030515B" w14:paraId="0AB76BC8" w14:textId="77777777" w:rsidTr="001A602B">
        <w:tc>
          <w:tcPr>
            <w:tcW w:w="1587" w:type="pct"/>
            <w:tcBorders>
              <w:top w:val="nil"/>
              <w:bottom w:val="nil"/>
            </w:tcBorders>
          </w:tcPr>
          <w:p w14:paraId="2D327C42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Glucan (%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04D5CC71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348" w:type="pct"/>
            <w:tcBorders>
              <w:top w:val="nil"/>
              <w:bottom w:val="nil"/>
            </w:tcBorders>
          </w:tcPr>
          <w:p w14:paraId="1910C413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0.1 (43.6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8</w:t>
            </w:r>
          </w:p>
        </w:tc>
        <w:tc>
          <w:tcPr>
            <w:tcW w:w="1348" w:type="pct"/>
            <w:tcBorders>
              <w:top w:val="nil"/>
              <w:bottom w:val="nil"/>
            </w:tcBorders>
          </w:tcPr>
          <w:p w14:paraId="333EC925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4.7 (42.9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1.2</w:t>
            </w:r>
          </w:p>
        </w:tc>
      </w:tr>
      <w:tr w:rsidR="00E833C3" w:rsidRPr="0030515B" w14:paraId="282373CB" w14:textId="77777777" w:rsidTr="001A602B">
        <w:tc>
          <w:tcPr>
            <w:tcW w:w="1587" w:type="pct"/>
            <w:tcBorders>
              <w:top w:val="nil"/>
              <w:bottom w:val="nil"/>
            </w:tcBorders>
          </w:tcPr>
          <w:p w14:paraId="39AE9B3E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Xylan (%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7A866D37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348" w:type="pct"/>
            <w:tcBorders>
              <w:top w:val="nil"/>
              <w:bottom w:val="nil"/>
            </w:tcBorders>
          </w:tcPr>
          <w:p w14:paraId="1218D311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6.4 (14.3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1348" w:type="pct"/>
            <w:tcBorders>
              <w:top w:val="nil"/>
              <w:bottom w:val="nil"/>
            </w:tcBorders>
          </w:tcPr>
          <w:p w14:paraId="5D65DEDC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5.5 (12.2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</w:tr>
      <w:tr w:rsidR="00E833C3" w:rsidRPr="0030515B" w14:paraId="7E832EA3" w14:textId="77777777" w:rsidTr="001A602B">
        <w:tc>
          <w:tcPr>
            <w:tcW w:w="1587" w:type="pct"/>
            <w:tcBorders>
              <w:top w:val="nil"/>
              <w:bottom w:val="nil"/>
            </w:tcBorders>
          </w:tcPr>
          <w:p w14:paraId="731DEC5D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Klason lignin (%)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E019FC6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348" w:type="pct"/>
            <w:tcBorders>
              <w:top w:val="nil"/>
              <w:bottom w:val="nil"/>
            </w:tcBorders>
          </w:tcPr>
          <w:p w14:paraId="7F5B4FA9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23.3 (20.3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3</w:t>
            </w:r>
          </w:p>
        </w:tc>
        <w:tc>
          <w:tcPr>
            <w:tcW w:w="1348" w:type="pct"/>
            <w:tcBorders>
              <w:top w:val="nil"/>
              <w:bottom w:val="nil"/>
            </w:tcBorders>
          </w:tcPr>
          <w:p w14:paraId="6D0BF356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21.1 (16.6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</w:p>
        </w:tc>
      </w:tr>
      <w:tr w:rsidR="00E833C3" w:rsidRPr="0030515B" w14:paraId="7BBDC2DF" w14:textId="77777777" w:rsidTr="001A602B">
        <w:tc>
          <w:tcPr>
            <w:tcW w:w="1587" w:type="pct"/>
            <w:tcBorders>
              <w:top w:val="nil"/>
            </w:tcBorders>
          </w:tcPr>
          <w:p w14:paraId="09A121EC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Ash (%)</w:t>
            </w:r>
          </w:p>
        </w:tc>
        <w:tc>
          <w:tcPr>
            <w:tcW w:w="718" w:type="pct"/>
            <w:tcBorders>
              <w:top w:val="nil"/>
            </w:tcBorders>
          </w:tcPr>
          <w:p w14:paraId="059F1435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48" w:type="pct"/>
            <w:tcBorders>
              <w:top w:val="nil"/>
            </w:tcBorders>
          </w:tcPr>
          <w:p w14:paraId="42D6F4F1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0.87 (0.76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  <w:tc>
          <w:tcPr>
            <w:tcW w:w="1348" w:type="pct"/>
            <w:tcBorders>
              <w:top w:val="nil"/>
            </w:tcBorders>
          </w:tcPr>
          <w:p w14:paraId="4B7FAA86" w14:textId="77777777" w:rsidR="00E833C3" w:rsidRPr="0030515B" w:rsidRDefault="00E833C3" w:rsidP="00E833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0.86 (0.68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</w:tr>
    </w:tbl>
    <w:p w14:paraId="39E9F04E" w14:textId="77777777" w:rsidR="00E833C3" w:rsidRPr="0030515B" w:rsidRDefault="00E833C3" w:rsidP="00E833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515B">
        <w:rPr>
          <w:rFonts w:ascii="Times New Roman" w:hAnsi="Times New Roman" w:cs="Times New Roman"/>
          <w:sz w:val="24"/>
          <w:szCs w:val="24"/>
        </w:rPr>
        <w:t>N/A: Not applicable. Values are expressed as an average ± standard deviation of triplicate experiments.</w:t>
      </w:r>
    </w:p>
    <w:p w14:paraId="5EB4AD96" w14:textId="2D1A2662" w:rsidR="00E833C3" w:rsidRPr="0030515B" w:rsidRDefault="00E833C3" w:rsidP="00E833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51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C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0515B">
        <w:rPr>
          <w:rFonts w:ascii="Times New Roman" w:hAnsi="Times New Roman" w:cs="Times New Roman"/>
          <w:sz w:val="24"/>
          <w:szCs w:val="24"/>
        </w:rPr>
        <w:t>Weight percentage (oven-dried weight) of the recovered biomass after alkaline pre-extraction relative to original biomass.</w:t>
      </w:r>
    </w:p>
    <w:p w14:paraId="2077533F" w14:textId="6D81B547" w:rsidR="00F52B26" w:rsidRPr="00DC0BA2" w:rsidRDefault="00E833C3" w:rsidP="00E833C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51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C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0515B">
        <w:rPr>
          <w:rFonts w:ascii="Times New Roman" w:hAnsi="Times New Roman" w:cs="Times New Roman"/>
          <w:sz w:val="24"/>
          <w:szCs w:val="24"/>
        </w:rPr>
        <w:t>Chemical composition of alkaline pre-extracted biomas</w:t>
      </w:r>
      <w:r>
        <w:rPr>
          <w:rFonts w:ascii="Times New Roman" w:hAnsi="Times New Roman" w:cs="Times New Roman"/>
          <w:sz w:val="24"/>
          <w:szCs w:val="24"/>
        </w:rPr>
        <w:t>s relative to original biomass.</w:t>
      </w:r>
    </w:p>
    <w:p w14:paraId="653EAF7B" w14:textId="31ED4231" w:rsidR="00F52B26" w:rsidRPr="00DC0BA2" w:rsidRDefault="00F52B26">
      <w:pPr>
        <w:rPr>
          <w:rFonts w:ascii="Times New Roman" w:hAnsi="Times New Roman" w:cs="Times New Roman"/>
          <w:sz w:val="24"/>
          <w:szCs w:val="24"/>
        </w:rPr>
      </w:pPr>
      <w:r w:rsidRPr="00DC0BA2">
        <w:rPr>
          <w:rFonts w:ascii="Times New Roman" w:hAnsi="Times New Roman" w:cs="Times New Roman"/>
          <w:sz w:val="24"/>
          <w:szCs w:val="24"/>
        </w:rPr>
        <w:br w:type="page"/>
      </w:r>
    </w:p>
    <w:p w14:paraId="1C29C822" w14:textId="2DE79D4D" w:rsidR="004A4C27" w:rsidRPr="004A4C27" w:rsidRDefault="00A4174A" w:rsidP="004A4C2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4A4C27" w:rsidRPr="004A4C27">
        <w:rPr>
          <w:rFonts w:ascii="Times New Roman" w:hAnsi="Times New Roman" w:cs="Times New Roman"/>
          <w:sz w:val="24"/>
          <w:szCs w:val="24"/>
        </w:rPr>
        <w:t xml:space="preserve"> Chemical composition of poplar following the two-stage alkaline-oxidative pretreatment process performed under various condition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440"/>
        <w:gridCol w:w="1440"/>
        <w:gridCol w:w="1366"/>
        <w:gridCol w:w="1604"/>
      </w:tblGrid>
      <w:tr w:rsidR="004A4C27" w:rsidRPr="0030515B" w14:paraId="485C5760" w14:textId="77777777" w:rsidTr="00A4174A">
        <w:tc>
          <w:tcPr>
            <w:tcW w:w="3510" w:type="dxa"/>
            <w:tcBorders>
              <w:bottom w:val="single" w:sz="4" w:space="0" w:color="auto"/>
              <w:right w:val="nil"/>
            </w:tcBorders>
          </w:tcPr>
          <w:p w14:paraId="09EF788D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2F0758A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Solid Remaining (%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DDA1171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Glucan (%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14:paraId="51DBDB84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Xylan (%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</w:tcBorders>
          </w:tcPr>
          <w:p w14:paraId="7A812B05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Acid-Insoluble Lignin (%)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A4C27" w:rsidRPr="0030515B" w14:paraId="61C712E2" w14:textId="77777777" w:rsidTr="00A4174A">
        <w:tc>
          <w:tcPr>
            <w:tcW w:w="3510" w:type="dxa"/>
            <w:tcBorders>
              <w:bottom w:val="nil"/>
              <w:right w:val="nil"/>
            </w:tcBorders>
          </w:tcPr>
          <w:p w14:paraId="1990E1C2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63187D2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53473E9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184F6559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604" w:type="dxa"/>
            <w:tcBorders>
              <w:left w:val="nil"/>
              <w:bottom w:val="nil"/>
            </w:tcBorders>
          </w:tcPr>
          <w:p w14:paraId="38EFC78C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4A4C27" w:rsidRPr="0030515B" w14:paraId="67293650" w14:textId="77777777" w:rsidTr="00A4174A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D2C5DD1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8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17DC1E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68.6 ± 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641F6D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8.1 ± 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C1658BD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4.2 ± 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405710B8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6.1 ± 0.5</w:t>
            </w:r>
          </w:p>
        </w:tc>
      </w:tr>
      <w:tr w:rsidR="004A4C27" w:rsidRPr="0030515B" w14:paraId="5D2F5835" w14:textId="77777777" w:rsidTr="00A4174A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3315823D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(bpy)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323C92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69.6 ± 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4A81C9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6.8 ± 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261C035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3.6 ± 0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4B176FF8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6.3 ± 0.3</w:t>
            </w:r>
          </w:p>
        </w:tc>
      </w:tr>
      <w:tr w:rsidR="004A4C27" w:rsidRPr="0030515B" w14:paraId="418B529F" w14:textId="77777777" w:rsidTr="00A4174A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62751A50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8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7F4B00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2.2 ± 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6D13F8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74.7 ± 1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2A3EA2F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.9 ± 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555BE5CA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</w:p>
        </w:tc>
      </w:tr>
      <w:tr w:rsidR="004A4C27" w:rsidRPr="0030515B" w14:paraId="3FD132C2" w14:textId="77777777" w:rsidTr="00A4174A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18ED683E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6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C4DB20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2.6 ± 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175B34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74.4 ± 0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012A80C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3.1 ± 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66C572C7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0.4</w:t>
            </w:r>
          </w:p>
        </w:tc>
      </w:tr>
      <w:tr w:rsidR="004A4C27" w:rsidRPr="0030515B" w14:paraId="028E1D8B" w14:textId="77777777" w:rsidTr="00A4174A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57950442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4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D13245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3.2 ± 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822FD3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73.7 ± 1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B717251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3.0 ± 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6A3B5DE6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.1 ± 0.5</w:t>
            </w:r>
          </w:p>
        </w:tc>
      </w:tr>
      <w:tr w:rsidR="004A4C27" w:rsidRPr="0030515B" w14:paraId="3CFFB917" w14:textId="77777777" w:rsidTr="00A4174A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11020EF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2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CC3697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4.1 ± 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56E717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73.3 ± 1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3EC4BF3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.9 ± 0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4B2A9E17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.8 ± 0.4</w:t>
            </w:r>
          </w:p>
        </w:tc>
      </w:tr>
      <w:tr w:rsidR="004A4C27" w:rsidRPr="0030515B" w14:paraId="09031D58" w14:textId="77777777" w:rsidTr="00A4174A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396C6DF0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90 °C – Cu-AHP 8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C26E13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76.3 ± 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05993C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4.6 ± 0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ED44D77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5.1 ± 0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</w:tcBorders>
          </w:tcPr>
          <w:p w14:paraId="71ACB0AF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20.3 ± 0.6</w:t>
            </w:r>
          </w:p>
        </w:tc>
      </w:tr>
      <w:tr w:rsidR="004A4C27" w:rsidRPr="0030515B" w14:paraId="606875F2" w14:textId="77777777" w:rsidTr="00A4174A">
        <w:tc>
          <w:tcPr>
            <w:tcW w:w="3510" w:type="dxa"/>
            <w:tcBorders>
              <w:top w:val="nil"/>
              <w:right w:val="nil"/>
            </w:tcBorders>
          </w:tcPr>
          <w:p w14:paraId="57895E82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90 °C – Cu-AHP 4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BFB7B24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71.4 ± 0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9AFECB9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57.9 ± 1.1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3D19241D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3.1 ± 0.3</w:t>
            </w:r>
          </w:p>
        </w:tc>
        <w:tc>
          <w:tcPr>
            <w:tcW w:w="1604" w:type="dxa"/>
            <w:tcBorders>
              <w:top w:val="nil"/>
              <w:left w:val="nil"/>
            </w:tcBorders>
          </w:tcPr>
          <w:p w14:paraId="088B3B23" w14:textId="77777777" w:rsidR="004A4C27" w:rsidRPr="0030515B" w:rsidRDefault="004A4C27" w:rsidP="007B14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6.7 ± 0.8</w:t>
            </w:r>
          </w:p>
        </w:tc>
      </w:tr>
    </w:tbl>
    <w:p w14:paraId="2281A2A7" w14:textId="77777777" w:rsidR="004A4C27" w:rsidRPr="0030515B" w:rsidRDefault="004A4C27" w:rsidP="00961E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515B">
        <w:rPr>
          <w:rFonts w:ascii="Times New Roman" w:hAnsi="Times New Roman" w:cs="Times New Roman"/>
          <w:sz w:val="24"/>
          <w:szCs w:val="24"/>
        </w:rPr>
        <w:t xml:space="preserve">N/A: Not applicable. </w:t>
      </w:r>
    </w:p>
    <w:p w14:paraId="62499D0F" w14:textId="04A07143" w:rsidR="004A4C27" w:rsidRPr="0030515B" w:rsidRDefault="004A4C27" w:rsidP="00961E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51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C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0515B">
        <w:rPr>
          <w:rFonts w:ascii="Times New Roman" w:hAnsi="Times New Roman" w:cs="Times New Roman"/>
          <w:sz w:val="24"/>
          <w:szCs w:val="24"/>
        </w:rPr>
        <w:t>120 °C and 90 °C: alkaline pre-extraction step conducted at 120 °C and 90 °C, respectively. Cu-AHP H</w:t>
      </w:r>
      <w:r w:rsidRPr="003051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>O</w:t>
      </w:r>
      <w:r w:rsidRPr="003051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>: Cu-AHP pretreatment</w:t>
      </w:r>
      <w:r w:rsidR="00665029">
        <w:rPr>
          <w:rFonts w:ascii="Times New Roman" w:hAnsi="Times New Roman" w:cs="Times New Roman"/>
          <w:sz w:val="24"/>
          <w:szCs w:val="24"/>
        </w:rPr>
        <w:t xml:space="preserve"> performed at 80 °C</w:t>
      </w:r>
      <w:r w:rsidRPr="0030515B">
        <w:rPr>
          <w:rFonts w:ascii="Times New Roman" w:hAnsi="Times New Roman" w:cs="Times New Roman"/>
          <w:sz w:val="24"/>
          <w:szCs w:val="24"/>
        </w:rPr>
        <w:t>; Cu(bpy) + O</w:t>
      </w:r>
      <w:r w:rsidRPr="003051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 xml:space="preserve">: Cu(bpy)-catalyzed alkaline-oxidative pretreatment with </w:t>
      </w:r>
      <w:r w:rsidR="00780DBD">
        <w:rPr>
          <w:rFonts w:ascii="Times New Roman" w:hAnsi="Times New Roman" w:cs="Times New Roman"/>
          <w:sz w:val="24"/>
          <w:szCs w:val="24"/>
        </w:rPr>
        <w:t xml:space="preserve">50 psig </w:t>
      </w:r>
      <w:r w:rsidRPr="0030515B">
        <w:rPr>
          <w:rFonts w:ascii="Times New Roman" w:hAnsi="Times New Roman" w:cs="Times New Roman"/>
          <w:sz w:val="24"/>
          <w:szCs w:val="24"/>
        </w:rPr>
        <w:t>O</w:t>
      </w:r>
      <w:r w:rsidRPr="003051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 xml:space="preserve"> as the only oxidant; Cu-AHP H</w:t>
      </w:r>
      <w:r w:rsidRPr="003051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>O</w:t>
      </w:r>
      <w:r w:rsidRPr="003051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 xml:space="preserve"> + O</w:t>
      </w:r>
      <w:r w:rsidRPr="003051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>: O</w:t>
      </w:r>
      <w:r w:rsidRPr="0030515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>-enhanced Cu-AHP pretreatment</w:t>
      </w:r>
      <w:r w:rsidR="00780DBD">
        <w:rPr>
          <w:rFonts w:ascii="Times New Roman" w:hAnsi="Times New Roman" w:cs="Times New Roman"/>
          <w:sz w:val="24"/>
          <w:szCs w:val="24"/>
        </w:rPr>
        <w:t xml:space="preserve"> using 50 psig O</w:t>
      </w:r>
      <w:r w:rsidR="00780DBD" w:rsidRPr="00A417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0515B">
        <w:rPr>
          <w:rFonts w:ascii="Times New Roman" w:hAnsi="Times New Roman" w:cs="Times New Roman"/>
          <w:sz w:val="24"/>
          <w:szCs w:val="24"/>
        </w:rPr>
        <w:t>. Values are expressed as average ± standard deviation of triplicate experiments.</w:t>
      </w:r>
    </w:p>
    <w:p w14:paraId="3D1B31B9" w14:textId="0A97344A" w:rsidR="004A4C27" w:rsidRPr="0030515B" w:rsidRDefault="004A4C27" w:rsidP="00961E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51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C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0515B">
        <w:rPr>
          <w:rFonts w:ascii="Times New Roman" w:hAnsi="Times New Roman" w:cs="Times New Roman"/>
          <w:sz w:val="24"/>
          <w:szCs w:val="24"/>
        </w:rPr>
        <w:t>Weight percentage (oven-dried weight) of the recovered biomass after two-stage Cu-AHP pretreatment relative to original biomass.</w:t>
      </w:r>
    </w:p>
    <w:p w14:paraId="574F67EA" w14:textId="60019461" w:rsidR="003706DE" w:rsidRDefault="004A4C27" w:rsidP="00961E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515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C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0515B">
        <w:rPr>
          <w:rFonts w:ascii="Times New Roman" w:hAnsi="Times New Roman" w:cs="Times New Roman"/>
          <w:sz w:val="24"/>
          <w:szCs w:val="24"/>
        </w:rPr>
        <w:t xml:space="preserve">Weight percentage based on oven-dried weight of two-stage pretreated biomass. </w:t>
      </w:r>
    </w:p>
    <w:p w14:paraId="286AA7B2" w14:textId="77777777" w:rsidR="003706DE" w:rsidRDefault="003706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899675" w14:textId="736B0196" w:rsidR="003706DE" w:rsidRDefault="00CD1A27" w:rsidP="003706DE">
      <w:pPr>
        <w:rPr>
          <w:rFonts w:ascii="Times New Roman" w:hAnsi="Times New Roman" w:cs="Times New Roman"/>
          <w:bCs/>
          <w:sz w:val="24"/>
          <w:szCs w:val="24"/>
        </w:rPr>
      </w:pPr>
      <w:r w:rsidRPr="00DC0B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41AA1" w:rsidRPr="00DC0BA2">
        <w:rPr>
          <w:rFonts w:ascii="Times New Roman" w:hAnsi="Times New Roman" w:cs="Times New Roman"/>
          <w:b/>
          <w:sz w:val="24"/>
          <w:szCs w:val="24"/>
        </w:rPr>
        <w:t>S3</w:t>
      </w:r>
      <w:r w:rsidRPr="00A4174A">
        <w:rPr>
          <w:rFonts w:ascii="Times New Roman" w:hAnsi="Times New Roman" w:cs="Times New Roman"/>
          <w:sz w:val="24"/>
          <w:szCs w:val="24"/>
        </w:rPr>
        <w:t xml:space="preserve"> </w:t>
      </w:r>
      <w:r w:rsidR="003706DE">
        <w:rPr>
          <w:rFonts w:ascii="Times New Roman" w:hAnsi="Times New Roman" w:cs="Times New Roman"/>
          <w:bCs/>
          <w:sz w:val="24"/>
          <w:szCs w:val="24"/>
        </w:rPr>
        <w:t>Yields of glucose and xylose following enzymatic hydrolysis of the two-stage pretreated poplar biomas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2812"/>
        <w:gridCol w:w="2537"/>
      </w:tblGrid>
      <w:tr w:rsidR="00AD36AF" w:rsidRPr="0030515B" w14:paraId="228A0437" w14:textId="77777777" w:rsidTr="00AD36AF">
        <w:tc>
          <w:tcPr>
            <w:tcW w:w="2143" w:type="pct"/>
            <w:tcBorders>
              <w:bottom w:val="single" w:sz="4" w:space="0" w:color="auto"/>
              <w:right w:val="nil"/>
            </w:tcBorders>
          </w:tcPr>
          <w:p w14:paraId="09F9AEFE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2" w:type="pct"/>
            <w:tcBorders>
              <w:left w:val="nil"/>
              <w:bottom w:val="single" w:sz="4" w:space="0" w:color="auto"/>
              <w:right w:val="nil"/>
            </w:tcBorders>
          </w:tcPr>
          <w:p w14:paraId="002C0206" w14:textId="244548B6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="001349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5" w:type="pct"/>
            <w:tcBorders>
              <w:left w:val="nil"/>
              <w:bottom w:val="single" w:sz="4" w:space="0" w:color="auto"/>
              <w:right w:val="nil"/>
            </w:tcBorders>
          </w:tcPr>
          <w:p w14:paraId="335650E2" w14:textId="234CA777" w:rsidR="00AD36AF" w:rsidRPr="0030515B" w:rsidRDefault="00AD36AF" w:rsidP="00AD36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X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e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="001349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D36AF" w:rsidRPr="0030515B" w14:paraId="749D3606" w14:textId="77777777" w:rsidTr="00AD36AF">
        <w:tc>
          <w:tcPr>
            <w:tcW w:w="2143" w:type="pct"/>
            <w:tcBorders>
              <w:top w:val="nil"/>
              <w:bottom w:val="nil"/>
              <w:right w:val="nil"/>
            </w:tcBorders>
          </w:tcPr>
          <w:p w14:paraId="5C26115A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8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01933D2D" w14:textId="24331D6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  <w:r w:rsidR="00195003">
              <w:rPr>
                <w:rFonts w:ascii="Times New Roman" w:hAnsi="Times New Roman" w:cs="Times New Roman"/>
                <w:sz w:val="24"/>
                <w:szCs w:val="24"/>
              </w:rPr>
              <w:t xml:space="preserve"> ± 0.8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</w:tcPr>
          <w:p w14:paraId="089E9A27" w14:textId="3D1EAEE7" w:rsidR="00AD36AF" w:rsidRPr="0030515B" w:rsidRDefault="00195003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  <w:r w:rsidR="00AD36AF"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</w:tr>
      <w:tr w:rsidR="00AD36AF" w:rsidRPr="0030515B" w14:paraId="6782DBEF" w14:textId="77777777" w:rsidTr="00AD36AF">
        <w:tc>
          <w:tcPr>
            <w:tcW w:w="2143" w:type="pct"/>
            <w:tcBorders>
              <w:top w:val="nil"/>
              <w:bottom w:val="nil"/>
              <w:right w:val="nil"/>
            </w:tcBorders>
          </w:tcPr>
          <w:p w14:paraId="4E2E8402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(bpy)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17DA861C" w14:textId="1AA5CC4F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  <w:r w:rsidR="00195003">
              <w:rPr>
                <w:rFonts w:ascii="Times New Roman" w:hAnsi="Times New Roman" w:cs="Times New Roman"/>
                <w:sz w:val="24"/>
                <w:szCs w:val="24"/>
              </w:rPr>
              <w:t xml:space="preserve"> ± 0.9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</w:tcPr>
          <w:p w14:paraId="3557A448" w14:textId="70F49354" w:rsidR="00AD36AF" w:rsidRPr="0030515B" w:rsidRDefault="00195003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 ± 0.8</w:t>
            </w:r>
          </w:p>
        </w:tc>
      </w:tr>
      <w:tr w:rsidR="00AD36AF" w:rsidRPr="0030515B" w14:paraId="38160610" w14:textId="77777777" w:rsidTr="00AD36AF">
        <w:tc>
          <w:tcPr>
            <w:tcW w:w="2143" w:type="pct"/>
            <w:tcBorders>
              <w:top w:val="nil"/>
              <w:bottom w:val="nil"/>
              <w:right w:val="nil"/>
            </w:tcBorders>
          </w:tcPr>
          <w:p w14:paraId="223C5AEF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8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47A5FCCE" w14:textId="57B243E6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± 1.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</w:tcPr>
          <w:p w14:paraId="45E045F3" w14:textId="4DE15F52" w:rsidR="00AD36AF" w:rsidRPr="0030515B" w:rsidRDefault="00195003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 ± 1.1</w:t>
            </w:r>
          </w:p>
        </w:tc>
      </w:tr>
      <w:tr w:rsidR="00AD36AF" w:rsidRPr="0030515B" w14:paraId="67B68905" w14:textId="77777777" w:rsidTr="00AD36AF">
        <w:tc>
          <w:tcPr>
            <w:tcW w:w="2143" w:type="pct"/>
            <w:tcBorders>
              <w:top w:val="nil"/>
              <w:bottom w:val="nil"/>
              <w:right w:val="nil"/>
            </w:tcBorders>
          </w:tcPr>
          <w:p w14:paraId="3FF357B3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6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1FEBBE08" w14:textId="0D2A482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  <w:r w:rsidR="00195003">
              <w:rPr>
                <w:rFonts w:ascii="Times New Roman" w:hAnsi="Times New Roman" w:cs="Times New Roman"/>
                <w:sz w:val="24"/>
                <w:szCs w:val="24"/>
              </w:rPr>
              <w:t xml:space="preserve"> ± 1.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</w:tcPr>
          <w:p w14:paraId="31E60C74" w14:textId="56D485BE" w:rsidR="00AD36AF" w:rsidRPr="0030515B" w:rsidRDefault="00195003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 ± 1.2</w:t>
            </w:r>
          </w:p>
        </w:tc>
      </w:tr>
      <w:tr w:rsidR="00AD36AF" w:rsidRPr="0030515B" w14:paraId="16795DE8" w14:textId="77777777" w:rsidTr="00AD36AF">
        <w:tc>
          <w:tcPr>
            <w:tcW w:w="2143" w:type="pct"/>
            <w:tcBorders>
              <w:top w:val="nil"/>
              <w:bottom w:val="nil"/>
              <w:right w:val="nil"/>
            </w:tcBorders>
          </w:tcPr>
          <w:p w14:paraId="60B3804C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4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00639FB1" w14:textId="7D4B9FF5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  <w:r w:rsidR="00195003">
              <w:rPr>
                <w:rFonts w:ascii="Times New Roman" w:hAnsi="Times New Roman" w:cs="Times New Roman"/>
                <w:sz w:val="24"/>
                <w:szCs w:val="24"/>
              </w:rPr>
              <w:t xml:space="preserve"> ± 1.3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</w:tcPr>
          <w:p w14:paraId="08F1FFED" w14:textId="5D5647F0" w:rsidR="00AD36AF" w:rsidRPr="0030515B" w:rsidRDefault="00195003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 ± 0.9</w:t>
            </w:r>
          </w:p>
        </w:tc>
      </w:tr>
      <w:tr w:rsidR="00AD36AF" w:rsidRPr="0030515B" w14:paraId="39F685A2" w14:textId="77777777" w:rsidTr="00AD36AF">
        <w:tc>
          <w:tcPr>
            <w:tcW w:w="2143" w:type="pct"/>
            <w:tcBorders>
              <w:top w:val="nil"/>
              <w:bottom w:val="nil"/>
              <w:right w:val="nil"/>
            </w:tcBorders>
          </w:tcPr>
          <w:p w14:paraId="49145729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120 °C – Cu-AHP 2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11864C81" w14:textId="7975D71A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  <w:r w:rsidR="00195003">
              <w:rPr>
                <w:rFonts w:ascii="Times New Roman" w:hAnsi="Times New Roman" w:cs="Times New Roman"/>
                <w:sz w:val="24"/>
                <w:szCs w:val="24"/>
              </w:rPr>
              <w:t xml:space="preserve"> ± 1.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</w:tcPr>
          <w:p w14:paraId="6831BC04" w14:textId="07D6112D" w:rsidR="00AD36AF" w:rsidRPr="0030515B" w:rsidRDefault="00195003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 ± 0.8</w:t>
            </w:r>
          </w:p>
        </w:tc>
      </w:tr>
      <w:tr w:rsidR="00AD36AF" w:rsidRPr="0030515B" w14:paraId="15DA0F20" w14:textId="77777777" w:rsidTr="00AD36AF">
        <w:tc>
          <w:tcPr>
            <w:tcW w:w="2143" w:type="pct"/>
            <w:tcBorders>
              <w:top w:val="nil"/>
              <w:bottom w:val="nil"/>
              <w:right w:val="nil"/>
            </w:tcBorders>
          </w:tcPr>
          <w:p w14:paraId="41716960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90 °C – Cu-AHP 8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</w:tcPr>
          <w:p w14:paraId="705D93FB" w14:textId="3838F9A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  <w:r w:rsidR="00195003">
              <w:rPr>
                <w:rFonts w:ascii="Times New Roman" w:hAnsi="Times New Roman" w:cs="Times New Roman"/>
                <w:sz w:val="24"/>
                <w:szCs w:val="24"/>
              </w:rPr>
              <w:t xml:space="preserve"> ± 0.7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</w:tcPr>
          <w:p w14:paraId="5102F58D" w14:textId="145EF20B" w:rsidR="00AD36AF" w:rsidRPr="0030515B" w:rsidRDefault="00195003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 ± 1.0</w:t>
            </w:r>
          </w:p>
        </w:tc>
      </w:tr>
      <w:tr w:rsidR="00AD36AF" w:rsidRPr="0030515B" w14:paraId="6344FFA3" w14:textId="77777777" w:rsidTr="00AD36AF">
        <w:tc>
          <w:tcPr>
            <w:tcW w:w="2143" w:type="pct"/>
            <w:tcBorders>
              <w:top w:val="nil"/>
              <w:right w:val="nil"/>
            </w:tcBorders>
          </w:tcPr>
          <w:p w14:paraId="69830B46" w14:textId="77777777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90 °C – Cu-AHP 4% H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0515B">
              <w:rPr>
                <w:rFonts w:ascii="Times New Roman" w:hAnsi="Times New Roman" w:cs="Times New Roman"/>
                <w:sz w:val="24"/>
                <w:szCs w:val="24"/>
              </w:rPr>
              <w:t xml:space="preserve"> + O</w:t>
            </w:r>
            <w:r w:rsidRPr="0030515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2" w:type="pct"/>
            <w:tcBorders>
              <w:top w:val="nil"/>
              <w:left w:val="nil"/>
              <w:right w:val="nil"/>
            </w:tcBorders>
          </w:tcPr>
          <w:p w14:paraId="3A32D08D" w14:textId="19FB7318" w:rsidR="00AD36AF" w:rsidRPr="0030515B" w:rsidRDefault="00AD36AF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  <w:r w:rsidR="00195003">
              <w:rPr>
                <w:rFonts w:ascii="Times New Roman" w:hAnsi="Times New Roman" w:cs="Times New Roman"/>
                <w:sz w:val="24"/>
                <w:szCs w:val="24"/>
              </w:rPr>
              <w:t xml:space="preserve"> ± 1.4</w:t>
            </w:r>
          </w:p>
        </w:tc>
        <w:tc>
          <w:tcPr>
            <w:tcW w:w="1355" w:type="pct"/>
            <w:tcBorders>
              <w:top w:val="nil"/>
              <w:left w:val="nil"/>
              <w:right w:val="nil"/>
            </w:tcBorders>
          </w:tcPr>
          <w:p w14:paraId="4A778A3D" w14:textId="5AA19E11" w:rsidR="00AD36AF" w:rsidRPr="0030515B" w:rsidRDefault="00195003" w:rsidP="00F66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 ± 0.7</w:t>
            </w:r>
          </w:p>
        </w:tc>
      </w:tr>
    </w:tbl>
    <w:p w14:paraId="0CA56C8A" w14:textId="7B5C2DBE" w:rsidR="0013497A" w:rsidRDefault="00E77E05" w:rsidP="00961E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C0BA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3C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0BA2">
        <w:rPr>
          <w:rFonts w:ascii="Times New Roman" w:hAnsi="Times New Roman" w:cs="Times New Roman"/>
          <w:sz w:val="24"/>
          <w:szCs w:val="24"/>
        </w:rPr>
        <w:t>120 °C and 90 °C: alkaline pre-extraction step conducted at 120 °C and 90 °C, respectively. Cu-AHP H</w:t>
      </w:r>
      <w:r w:rsidRPr="00DC0B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>O</w:t>
      </w:r>
      <w:r w:rsidRPr="00DC0B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>: Cu-AHP pretreatment</w:t>
      </w:r>
      <w:r w:rsidR="00635FCF">
        <w:rPr>
          <w:rFonts w:ascii="Times New Roman" w:hAnsi="Times New Roman" w:cs="Times New Roman"/>
          <w:sz w:val="24"/>
          <w:szCs w:val="24"/>
        </w:rPr>
        <w:t xml:space="preserve"> performed at 80 °C</w:t>
      </w:r>
      <w:r w:rsidRPr="00DC0BA2">
        <w:rPr>
          <w:rFonts w:ascii="Times New Roman" w:hAnsi="Times New Roman" w:cs="Times New Roman"/>
          <w:sz w:val="24"/>
          <w:szCs w:val="24"/>
        </w:rPr>
        <w:t>; Cu(bpy) + O</w:t>
      </w:r>
      <w:r w:rsidRPr="00DC0B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 xml:space="preserve">: Cu(bpy)-catalyzed alkaline-oxidative pretreatment with </w:t>
      </w:r>
      <w:r w:rsidR="00780DBD">
        <w:rPr>
          <w:rFonts w:ascii="Times New Roman" w:hAnsi="Times New Roman" w:cs="Times New Roman"/>
          <w:sz w:val="24"/>
          <w:szCs w:val="24"/>
        </w:rPr>
        <w:t xml:space="preserve">50 psig </w:t>
      </w:r>
      <w:r w:rsidRPr="00DC0BA2">
        <w:rPr>
          <w:rFonts w:ascii="Times New Roman" w:hAnsi="Times New Roman" w:cs="Times New Roman"/>
          <w:sz w:val="24"/>
          <w:szCs w:val="24"/>
        </w:rPr>
        <w:t>O</w:t>
      </w:r>
      <w:r w:rsidRPr="00DC0B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 xml:space="preserve"> as the only oxidant; Cu-AHP H</w:t>
      </w:r>
      <w:r w:rsidRPr="00DC0B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>O</w:t>
      </w:r>
      <w:r w:rsidRPr="00DC0B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 xml:space="preserve"> + O</w:t>
      </w:r>
      <w:r w:rsidRPr="00DC0B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>: O</w:t>
      </w:r>
      <w:r w:rsidRPr="00DC0B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>-enhanced Cu-AHP pretreatment</w:t>
      </w:r>
      <w:r w:rsidR="00780DBD">
        <w:rPr>
          <w:rFonts w:ascii="Times New Roman" w:hAnsi="Times New Roman" w:cs="Times New Roman"/>
          <w:sz w:val="24"/>
          <w:szCs w:val="24"/>
        </w:rPr>
        <w:t xml:space="preserve"> using 50 psig of O</w:t>
      </w:r>
      <w:r w:rsidR="00780DBD" w:rsidRPr="00A4174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C0BA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EC6389" w14:textId="3E8BB12E" w:rsidR="0013497A" w:rsidRDefault="0013497A" w:rsidP="00961EB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497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C69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ugar yields were calculated based original sugar composition in untreated biomass.</w:t>
      </w:r>
    </w:p>
    <w:p w14:paraId="7522ECC6" w14:textId="3B811416" w:rsidR="00E77E05" w:rsidRPr="003706DE" w:rsidRDefault="00E77E05" w:rsidP="00961EB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C0BA2">
        <w:rPr>
          <w:rFonts w:ascii="Times New Roman" w:hAnsi="Times New Roman" w:cs="Times New Roman"/>
          <w:sz w:val="24"/>
          <w:szCs w:val="24"/>
        </w:rPr>
        <w:t>Values are expressed as average ± standard deviation of triplicate experiments.</w:t>
      </w:r>
    </w:p>
    <w:p w14:paraId="09F0A1DE" w14:textId="59511757" w:rsidR="00AF4E32" w:rsidRDefault="00AF4E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30C1BD" w14:textId="1706464B" w:rsidR="00AF4E32" w:rsidRPr="00E46D53" w:rsidRDefault="00AF4E32" w:rsidP="00F4400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6D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4174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46D53">
        <w:rPr>
          <w:rFonts w:ascii="Times New Roman" w:hAnsi="Times New Roman" w:cs="Times New Roman"/>
          <w:sz w:val="24"/>
          <w:szCs w:val="24"/>
        </w:rPr>
        <w:t>Operating cost summary for 120 °C</w:t>
      </w:r>
      <w:r>
        <w:rPr>
          <w:rFonts w:ascii="Times New Roman" w:hAnsi="Times New Roman" w:cs="Times New Roman"/>
          <w:sz w:val="24"/>
          <w:szCs w:val="24"/>
        </w:rPr>
        <w:t xml:space="preserve"> alkaline</w:t>
      </w:r>
      <w:r w:rsidRPr="00E46D53">
        <w:rPr>
          <w:rFonts w:ascii="Times New Roman" w:hAnsi="Times New Roman" w:cs="Times New Roman"/>
          <w:sz w:val="24"/>
          <w:szCs w:val="24"/>
        </w:rPr>
        <w:t xml:space="preserve"> pre-extraction, 2% H</w:t>
      </w:r>
      <w:r w:rsidRPr="00E46D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46D53">
        <w:rPr>
          <w:rFonts w:ascii="Times New Roman" w:hAnsi="Times New Roman" w:cs="Times New Roman"/>
          <w:sz w:val="24"/>
          <w:szCs w:val="24"/>
        </w:rPr>
        <w:t>O</w:t>
      </w:r>
      <w:r w:rsidRPr="00E46D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46D53">
        <w:rPr>
          <w:rFonts w:ascii="Times New Roman" w:hAnsi="Times New Roman" w:cs="Times New Roman"/>
          <w:sz w:val="24"/>
          <w:szCs w:val="24"/>
        </w:rPr>
        <w:t xml:space="preserve"> with </w:t>
      </w:r>
      <w:r w:rsidR="00780DBD">
        <w:rPr>
          <w:rFonts w:ascii="Times New Roman" w:hAnsi="Times New Roman" w:cs="Times New Roman"/>
          <w:sz w:val="24"/>
          <w:szCs w:val="24"/>
        </w:rPr>
        <w:t xml:space="preserve">50 psig </w:t>
      </w:r>
      <w:r w:rsidRPr="00E46D53">
        <w:rPr>
          <w:rFonts w:ascii="Times New Roman" w:hAnsi="Times New Roman" w:cs="Times New Roman"/>
          <w:sz w:val="24"/>
          <w:szCs w:val="24"/>
        </w:rPr>
        <w:t>O</w:t>
      </w:r>
      <w:r w:rsidRPr="00E46D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46D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second-stage alkaline-oxidative pre</w:t>
      </w:r>
      <w:r w:rsidRPr="00E46D53">
        <w:rPr>
          <w:rFonts w:ascii="Times New Roman" w:hAnsi="Times New Roman" w:cs="Times New Roman"/>
          <w:sz w:val="24"/>
          <w:szCs w:val="24"/>
        </w:rPr>
        <w:t>treatment (120 °C – Cu-AHP 2% H</w:t>
      </w:r>
      <w:r w:rsidRPr="00E46D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46D53">
        <w:rPr>
          <w:rFonts w:ascii="Times New Roman" w:hAnsi="Times New Roman" w:cs="Times New Roman"/>
          <w:sz w:val="24"/>
          <w:szCs w:val="24"/>
        </w:rPr>
        <w:t>O</w:t>
      </w:r>
      <w:r w:rsidRPr="00E46D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46D53">
        <w:rPr>
          <w:rFonts w:ascii="Times New Roman" w:hAnsi="Times New Roman" w:cs="Times New Roman"/>
          <w:sz w:val="24"/>
          <w:szCs w:val="24"/>
        </w:rPr>
        <w:t xml:space="preserve"> + O</w:t>
      </w:r>
      <w:r w:rsidRPr="00E46D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46D53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415"/>
        <w:gridCol w:w="4075"/>
      </w:tblGrid>
      <w:tr w:rsidR="00AF4E32" w:rsidRPr="00E46D53" w14:paraId="7E44E3E9" w14:textId="77777777" w:rsidTr="00A4174A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0F856A52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Cost Item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0C4C8C88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Cost ($/liter biofuel)</w:t>
            </w:r>
          </w:p>
        </w:tc>
        <w:tc>
          <w:tcPr>
            <w:tcW w:w="4075" w:type="dxa"/>
            <w:tcBorders>
              <w:bottom w:val="single" w:sz="4" w:space="0" w:color="auto"/>
            </w:tcBorders>
            <w:noWrap/>
            <w:hideMark/>
          </w:tcPr>
          <w:p w14:paraId="6FB7EE7B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Assumption</w:t>
            </w:r>
          </w:p>
        </w:tc>
      </w:tr>
      <w:tr w:rsidR="00AF4E32" w:rsidRPr="00E46D53" w14:paraId="633E9BAB" w14:textId="77777777" w:rsidTr="00A4174A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E84BF8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B73957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08 </w:t>
            </w:r>
          </w:p>
        </w:tc>
        <w:tc>
          <w:tcPr>
            <w:tcW w:w="40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1FAD0D" w14:textId="6B70E6F6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="00453D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 w:rsidR="000B7B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B7BB9" w:rsidRPr="00E46D53">
              <w:rPr>
                <w:rFonts w:ascii="Times New Roman" w:hAnsi="Times New Roman" w:cs="Times New Roman"/>
                <w:sz w:val="24"/>
                <w:szCs w:val="24"/>
              </w:rPr>
              <w:t>mployees</w:t>
            </w:r>
          </w:p>
        </w:tc>
      </w:tr>
      <w:tr w:rsidR="00AF4E32" w:rsidRPr="00E46D53" w14:paraId="6A2A3C7F" w14:textId="77777777" w:rsidTr="00A4174A">
        <w:trPr>
          <w:trHeight w:val="288"/>
        </w:trPr>
        <w:tc>
          <w:tcPr>
            <w:tcW w:w="3420" w:type="dxa"/>
            <w:tcBorders>
              <w:top w:val="nil"/>
              <w:bottom w:val="nil"/>
            </w:tcBorders>
            <w:noWrap/>
            <w:hideMark/>
          </w:tcPr>
          <w:p w14:paraId="73E6E80D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</w:tc>
        <w:tc>
          <w:tcPr>
            <w:tcW w:w="1415" w:type="dxa"/>
            <w:tcBorders>
              <w:top w:val="nil"/>
              <w:bottom w:val="nil"/>
            </w:tcBorders>
            <w:noWrap/>
            <w:hideMark/>
          </w:tcPr>
          <w:p w14:paraId="7C61415E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16 </w:t>
            </w:r>
          </w:p>
        </w:tc>
        <w:tc>
          <w:tcPr>
            <w:tcW w:w="4075" w:type="dxa"/>
            <w:tcBorders>
              <w:top w:val="nil"/>
              <w:bottom w:val="nil"/>
            </w:tcBorders>
            <w:noWrap/>
            <w:hideMark/>
          </w:tcPr>
          <w:p w14:paraId="3A159CB9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3% of IBSL</w:t>
            </w:r>
          </w:p>
        </w:tc>
      </w:tr>
      <w:tr w:rsidR="00AF4E32" w:rsidRPr="00E46D53" w14:paraId="7255E0D2" w14:textId="77777777" w:rsidTr="00F4400D">
        <w:trPr>
          <w:trHeight w:val="288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5FC56D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25D904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11 </w:t>
            </w:r>
          </w:p>
        </w:tc>
        <w:tc>
          <w:tcPr>
            <w:tcW w:w="4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033005" w14:textId="51829D23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0.7% of </w:t>
            </w:r>
            <w:r w:rsidR="00B24F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ixed </w:t>
            </w:r>
            <w:r w:rsidR="000B7B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B7BB9"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apital </w:t>
            </w:r>
            <w:r w:rsidR="000B7BB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0B7BB9" w:rsidRPr="00E46D53">
              <w:rPr>
                <w:rFonts w:ascii="Times New Roman" w:hAnsi="Times New Roman" w:cs="Times New Roman"/>
                <w:sz w:val="24"/>
                <w:szCs w:val="24"/>
              </w:rPr>
              <w:t>nvestment</w:t>
            </w:r>
          </w:p>
        </w:tc>
      </w:tr>
      <w:tr w:rsidR="00AF4E32" w:rsidRPr="00E46D53" w14:paraId="40DD9EC1" w14:textId="77777777" w:rsidTr="00F4400D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639EC12E" w14:textId="1F28CDD0" w:rsidR="00AF4E32" w:rsidRPr="00E46D53" w:rsidRDefault="00965F35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brid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oplar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14:paraId="5C65FA45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10 </w:t>
            </w:r>
          </w:p>
        </w:tc>
        <w:tc>
          <w:tcPr>
            <w:tcW w:w="40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3F0CDF" w14:textId="088571C5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3C694E" w:rsidRPr="00F4400D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  <w:r w:rsidRPr="00F440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C694E" w:rsidRPr="00F4400D">
              <w:rPr>
                <w:rFonts w:ascii="Times New Roman" w:hAnsi="Times New Roman" w:cs="Times New Roman"/>
                <w:sz w:val="24"/>
                <w:szCs w:val="24"/>
              </w:rPr>
              <w:t xml:space="preserve">metric </w:t>
            </w:r>
            <w:r w:rsidRPr="00F4400D">
              <w:rPr>
                <w:rFonts w:ascii="Times New Roman" w:hAnsi="Times New Roman" w:cs="Times New Roman"/>
                <w:sz w:val="24"/>
                <w:szCs w:val="24"/>
              </w:rPr>
              <w:t>ton</w:t>
            </w:r>
            <w:r w:rsidR="0079136C" w:rsidRPr="00F4400D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AF4E32" w:rsidRPr="00E46D53" w14:paraId="7FA4C857" w14:textId="77777777" w:rsidTr="00F4400D">
        <w:trPr>
          <w:trHeight w:val="288"/>
        </w:trPr>
        <w:tc>
          <w:tcPr>
            <w:tcW w:w="3420" w:type="dxa"/>
            <w:noWrap/>
            <w:hideMark/>
          </w:tcPr>
          <w:p w14:paraId="1120207E" w14:textId="27CD5206" w:rsidR="00AF4E32" w:rsidRPr="00E46D53" w:rsidRDefault="00E92A9A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</w:p>
        </w:tc>
        <w:tc>
          <w:tcPr>
            <w:tcW w:w="1415" w:type="dxa"/>
            <w:noWrap/>
            <w:hideMark/>
          </w:tcPr>
          <w:p w14:paraId="188B351A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4 </w:t>
            </w:r>
          </w:p>
        </w:tc>
        <w:tc>
          <w:tcPr>
            <w:tcW w:w="4075" w:type="dxa"/>
            <w:shd w:val="clear" w:color="auto" w:fill="auto"/>
            <w:noWrap/>
            <w:hideMark/>
          </w:tcPr>
          <w:p w14:paraId="2F80EA2F" w14:textId="7A54D5A1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3C694E" w:rsidRPr="00E46D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69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913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C694E">
              <w:rPr>
                <w:rFonts w:ascii="Times New Roman" w:hAnsi="Times New Roman" w:cs="Times New Roman"/>
                <w:sz w:val="24"/>
                <w:szCs w:val="24"/>
              </w:rPr>
              <w:t xml:space="preserve">metric </w:t>
            </w: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ton</w:t>
            </w:r>
            <w:r w:rsidR="0079136C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AF4E32" w:rsidRPr="00E46D53" w14:paraId="3D556ED7" w14:textId="77777777" w:rsidTr="00F4400D">
        <w:trPr>
          <w:trHeight w:val="288"/>
        </w:trPr>
        <w:tc>
          <w:tcPr>
            <w:tcW w:w="3420" w:type="dxa"/>
            <w:noWrap/>
            <w:hideMark/>
          </w:tcPr>
          <w:p w14:paraId="6FA6A571" w14:textId="4161C63C" w:rsidR="00AF4E32" w:rsidRPr="00E46D53" w:rsidRDefault="00E92A9A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3E18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5" w:type="dxa"/>
            <w:noWrap/>
            <w:hideMark/>
          </w:tcPr>
          <w:p w14:paraId="6725D95C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63 </w:t>
            </w:r>
          </w:p>
        </w:tc>
        <w:tc>
          <w:tcPr>
            <w:tcW w:w="4075" w:type="dxa"/>
            <w:shd w:val="clear" w:color="auto" w:fill="auto"/>
            <w:noWrap/>
            <w:hideMark/>
          </w:tcPr>
          <w:p w14:paraId="32107B42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1.50/ kg</w:t>
            </w:r>
          </w:p>
        </w:tc>
      </w:tr>
      <w:tr w:rsidR="00AF4E32" w:rsidRPr="00E46D53" w14:paraId="5F70F35D" w14:textId="77777777" w:rsidTr="00F4400D">
        <w:trPr>
          <w:trHeight w:val="288"/>
        </w:trPr>
        <w:tc>
          <w:tcPr>
            <w:tcW w:w="3420" w:type="dxa"/>
            <w:noWrap/>
            <w:hideMark/>
          </w:tcPr>
          <w:p w14:paraId="1189FC1C" w14:textId="05998E7D" w:rsidR="00AF4E32" w:rsidRPr="00E46D53" w:rsidRDefault="00E92A9A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41A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E18C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75997504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37 </w:t>
            </w:r>
          </w:p>
        </w:tc>
        <w:tc>
          <w:tcPr>
            <w:tcW w:w="4075" w:type="dxa"/>
            <w:shd w:val="clear" w:color="auto" w:fill="auto"/>
            <w:noWrap/>
            <w:hideMark/>
          </w:tcPr>
          <w:p w14:paraId="1B2B1929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1.00/kg</w:t>
            </w:r>
          </w:p>
        </w:tc>
      </w:tr>
      <w:tr w:rsidR="00AF4E32" w:rsidRPr="00E46D53" w14:paraId="50AA9FC6" w14:textId="77777777" w:rsidTr="00F4400D">
        <w:trPr>
          <w:trHeight w:val="288"/>
        </w:trPr>
        <w:tc>
          <w:tcPr>
            <w:tcW w:w="3420" w:type="dxa"/>
            <w:noWrap/>
            <w:hideMark/>
          </w:tcPr>
          <w:p w14:paraId="0B351CD7" w14:textId="32A98004" w:rsidR="00AF4E32" w:rsidRPr="00E46D53" w:rsidRDefault="00965F35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′-</w:t>
            </w:r>
            <w:r w:rsidR="00B24F3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AF4E32" w:rsidRPr="00E46D53">
              <w:rPr>
                <w:rFonts w:ascii="Times New Roman" w:hAnsi="Times New Roman" w:cs="Times New Roman"/>
                <w:sz w:val="24"/>
                <w:szCs w:val="24"/>
              </w:rPr>
              <w:t>ipyridine</w:t>
            </w:r>
          </w:p>
        </w:tc>
        <w:tc>
          <w:tcPr>
            <w:tcW w:w="1415" w:type="dxa"/>
            <w:noWrap/>
            <w:hideMark/>
          </w:tcPr>
          <w:p w14:paraId="0FA026B8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85 </w:t>
            </w:r>
          </w:p>
        </w:tc>
        <w:tc>
          <w:tcPr>
            <w:tcW w:w="4075" w:type="dxa"/>
            <w:shd w:val="clear" w:color="auto" w:fill="auto"/>
            <w:noWrap/>
            <w:hideMark/>
          </w:tcPr>
          <w:p w14:paraId="0DFA26AE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30/kg</w:t>
            </w:r>
          </w:p>
        </w:tc>
      </w:tr>
      <w:tr w:rsidR="00AF4E32" w:rsidRPr="00E46D53" w14:paraId="606704FF" w14:textId="77777777" w:rsidTr="00F4400D">
        <w:trPr>
          <w:trHeight w:val="288"/>
        </w:trPr>
        <w:tc>
          <w:tcPr>
            <w:tcW w:w="3420" w:type="dxa"/>
            <w:noWrap/>
            <w:hideMark/>
          </w:tcPr>
          <w:p w14:paraId="3CC06278" w14:textId="1188F315" w:rsidR="00AF4E32" w:rsidRPr="00F4400D" w:rsidRDefault="00E92A9A" w:rsidP="00F4400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D33F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4D33F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15" w:type="dxa"/>
            <w:noWrap/>
            <w:hideMark/>
          </w:tcPr>
          <w:p w14:paraId="3B8E72E1" w14:textId="77777777" w:rsidR="00AF4E32" w:rsidRPr="00F4400D" w:rsidRDefault="00AF4E32" w:rsidP="00F4400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400D">
              <w:rPr>
                <w:rFonts w:ascii="Times New Roman" w:hAnsi="Times New Roman" w:cs="Times New Roman"/>
                <w:sz w:val="24"/>
                <w:szCs w:val="24"/>
              </w:rPr>
              <w:t xml:space="preserve">$      0.04 </w:t>
            </w:r>
          </w:p>
        </w:tc>
        <w:tc>
          <w:tcPr>
            <w:tcW w:w="4075" w:type="dxa"/>
            <w:shd w:val="clear" w:color="auto" w:fill="auto"/>
            <w:noWrap/>
            <w:hideMark/>
          </w:tcPr>
          <w:p w14:paraId="62DA010C" w14:textId="793E0339" w:rsidR="00AF4E32" w:rsidRPr="00F4400D" w:rsidRDefault="00AF4E32" w:rsidP="00F4400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400D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3C694E" w:rsidRPr="00F4400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F440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C694E" w:rsidRPr="00F4400D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  <w:r w:rsidRPr="00F4400D">
              <w:rPr>
                <w:rFonts w:ascii="Times New Roman" w:hAnsi="Times New Roman" w:cs="Times New Roman"/>
                <w:sz w:val="24"/>
                <w:szCs w:val="24"/>
              </w:rPr>
              <w:t xml:space="preserve"> ton</w:t>
            </w:r>
            <w:r w:rsidR="0079136C" w:rsidRPr="00F4400D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AF4E32" w:rsidRPr="00E46D53" w14:paraId="2DAE8110" w14:textId="77777777" w:rsidTr="00A4174A">
        <w:trPr>
          <w:trHeight w:val="288"/>
        </w:trPr>
        <w:tc>
          <w:tcPr>
            <w:tcW w:w="3420" w:type="dxa"/>
            <w:noWrap/>
            <w:hideMark/>
          </w:tcPr>
          <w:p w14:paraId="6B378A18" w14:textId="0B4629A7" w:rsidR="00AF4E32" w:rsidRPr="00E46D53" w:rsidRDefault="00965F35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ycoside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hydrolase e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nzyme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5" w:type="dxa"/>
            <w:noWrap/>
            <w:hideMark/>
          </w:tcPr>
          <w:p w14:paraId="4CB9A44B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63 </w:t>
            </w:r>
          </w:p>
        </w:tc>
        <w:tc>
          <w:tcPr>
            <w:tcW w:w="4075" w:type="dxa"/>
            <w:noWrap/>
            <w:hideMark/>
          </w:tcPr>
          <w:p w14:paraId="08E0A88B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5.00/kg</w:t>
            </w:r>
          </w:p>
        </w:tc>
      </w:tr>
      <w:tr w:rsidR="00AF4E32" w:rsidRPr="00E46D53" w14:paraId="545D9D8D" w14:textId="77777777" w:rsidTr="00A4174A">
        <w:trPr>
          <w:trHeight w:val="288"/>
        </w:trPr>
        <w:tc>
          <w:tcPr>
            <w:tcW w:w="3420" w:type="dxa"/>
            <w:noWrap/>
            <w:hideMark/>
          </w:tcPr>
          <w:p w14:paraId="1A9A0EDE" w14:textId="1DB89003" w:rsidR="00AF4E32" w:rsidRPr="00E46D53" w:rsidRDefault="00E92A9A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D33F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23391C23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21 </w:t>
            </w:r>
          </w:p>
        </w:tc>
        <w:tc>
          <w:tcPr>
            <w:tcW w:w="4075" w:type="dxa"/>
            <w:noWrap/>
            <w:hideMark/>
          </w:tcPr>
          <w:p w14:paraId="60F93B1C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1.50/kg</w:t>
            </w:r>
          </w:p>
        </w:tc>
      </w:tr>
      <w:tr w:rsidR="00AF4E32" w:rsidRPr="00E46D53" w14:paraId="36A7C642" w14:textId="77777777" w:rsidTr="00A4174A">
        <w:trPr>
          <w:trHeight w:val="288"/>
        </w:trPr>
        <w:tc>
          <w:tcPr>
            <w:tcW w:w="3420" w:type="dxa"/>
            <w:noWrap/>
            <w:hideMark/>
          </w:tcPr>
          <w:p w14:paraId="26721825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Catalyst</w:t>
            </w:r>
          </w:p>
        </w:tc>
        <w:tc>
          <w:tcPr>
            <w:tcW w:w="1415" w:type="dxa"/>
            <w:noWrap/>
            <w:hideMark/>
          </w:tcPr>
          <w:p w14:paraId="021508D4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29 </w:t>
            </w:r>
          </w:p>
        </w:tc>
        <w:tc>
          <w:tcPr>
            <w:tcW w:w="4075" w:type="dxa"/>
            <w:noWrap/>
            <w:hideMark/>
          </w:tcPr>
          <w:p w14:paraId="7C006821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From Davis et al. 2015</w:t>
            </w:r>
            <w:r w:rsidRPr="00E4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F4E32" w:rsidRPr="00E46D53" w14:paraId="54C4F890" w14:textId="77777777" w:rsidTr="00A4174A">
        <w:trPr>
          <w:trHeight w:val="288"/>
        </w:trPr>
        <w:tc>
          <w:tcPr>
            <w:tcW w:w="3420" w:type="dxa"/>
            <w:noWrap/>
            <w:hideMark/>
          </w:tcPr>
          <w:p w14:paraId="5D6D9DBA" w14:textId="6B534402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Catalyst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egeneration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hemicals</w:t>
            </w:r>
          </w:p>
        </w:tc>
        <w:tc>
          <w:tcPr>
            <w:tcW w:w="1415" w:type="dxa"/>
            <w:noWrap/>
            <w:hideMark/>
          </w:tcPr>
          <w:p w14:paraId="5148DAE9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13 </w:t>
            </w:r>
          </w:p>
        </w:tc>
        <w:tc>
          <w:tcPr>
            <w:tcW w:w="4075" w:type="dxa"/>
            <w:noWrap/>
            <w:hideMark/>
          </w:tcPr>
          <w:p w14:paraId="7302FD86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From Davis et al. 2015</w:t>
            </w:r>
            <w:r w:rsidRPr="00E4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F4E32" w:rsidRPr="00E46D53" w14:paraId="1DF1C702" w14:textId="77777777" w:rsidTr="00A4174A">
        <w:trPr>
          <w:trHeight w:val="288"/>
        </w:trPr>
        <w:tc>
          <w:tcPr>
            <w:tcW w:w="3420" w:type="dxa"/>
            <w:noWrap/>
            <w:hideMark/>
          </w:tcPr>
          <w:p w14:paraId="238081F5" w14:textId="7464F65C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hemicals</w:t>
            </w:r>
          </w:p>
        </w:tc>
        <w:tc>
          <w:tcPr>
            <w:tcW w:w="1415" w:type="dxa"/>
            <w:noWrap/>
            <w:hideMark/>
          </w:tcPr>
          <w:p w14:paraId="14065F16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03 </w:t>
            </w:r>
          </w:p>
        </w:tc>
        <w:tc>
          <w:tcPr>
            <w:tcW w:w="4075" w:type="dxa"/>
            <w:noWrap/>
            <w:hideMark/>
          </w:tcPr>
          <w:p w14:paraId="537A829E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From Davis et al. 2015</w:t>
            </w:r>
            <w:r w:rsidRPr="00E4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F4E32" w:rsidRPr="00E46D53" w14:paraId="53F363E9" w14:textId="77777777" w:rsidTr="00A4174A">
        <w:trPr>
          <w:trHeight w:val="288"/>
        </w:trPr>
        <w:tc>
          <w:tcPr>
            <w:tcW w:w="3420" w:type="dxa"/>
            <w:noWrap/>
            <w:hideMark/>
          </w:tcPr>
          <w:p w14:paraId="5F6C68DF" w14:textId="604C2E84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Makeup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ater</w:t>
            </w:r>
          </w:p>
        </w:tc>
        <w:tc>
          <w:tcPr>
            <w:tcW w:w="1415" w:type="dxa"/>
            <w:noWrap/>
            <w:hideMark/>
          </w:tcPr>
          <w:p w14:paraId="5D002859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03 </w:t>
            </w:r>
          </w:p>
        </w:tc>
        <w:tc>
          <w:tcPr>
            <w:tcW w:w="4075" w:type="dxa"/>
            <w:noWrap/>
            <w:hideMark/>
          </w:tcPr>
          <w:p w14:paraId="6A18C967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From Davis et al. 2015</w:t>
            </w:r>
            <w:r w:rsidRPr="00E46D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F4E32" w:rsidRPr="00E46D53" w14:paraId="2346E239" w14:textId="77777777" w:rsidTr="00A4174A">
        <w:trPr>
          <w:trHeight w:val="288"/>
        </w:trPr>
        <w:tc>
          <w:tcPr>
            <w:tcW w:w="3420" w:type="dxa"/>
            <w:noWrap/>
            <w:hideMark/>
          </w:tcPr>
          <w:p w14:paraId="3B4CC646" w14:textId="65A16AF9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Ash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isposal</w:t>
            </w:r>
          </w:p>
        </w:tc>
        <w:tc>
          <w:tcPr>
            <w:tcW w:w="1415" w:type="dxa"/>
            <w:noWrap/>
            <w:hideMark/>
          </w:tcPr>
          <w:p w14:paraId="0B5F4319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03 </w:t>
            </w:r>
          </w:p>
        </w:tc>
        <w:tc>
          <w:tcPr>
            <w:tcW w:w="4075" w:type="dxa"/>
            <w:noWrap/>
            <w:hideMark/>
          </w:tcPr>
          <w:p w14:paraId="609DDD7D" w14:textId="36D982C9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39/metric ton</w:t>
            </w:r>
            <w:r w:rsidR="0079136C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AF4E32" w:rsidRPr="00E46D53" w14:paraId="37EDD73F" w14:textId="77777777" w:rsidTr="00A4174A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71616811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40E23954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034 </w:t>
            </w:r>
          </w:p>
        </w:tc>
        <w:tc>
          <w:tcPr>
            <w:tcW w:w="4075" w:type="dxa"/>
            <w:tcBorders>
              <w:bottom w:val="single" w:sz="4" w:space="0" w:color="auto"/>
            </w:tcBorders>
            <w:noWrap/>
            <w:hideMark/>
          </w:tcPr>
          <w:p w14:paraId="41BE2DBF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6.5 cents/kWh</w:t>
            </w:r>
          </w:p>
        </w:tc>
      </w:tr>
      <w:tr w:rsidR="00AF4E32" w:rsidRPr="00E46D53" w14:paraId="096AA3C7" w14:textId="77777777" w:rsidTr="00A4174A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76414" w14:textId="7C91B74F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Lignin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-produc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72517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    (0.11)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6A452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>$0.80/kg, soluble lignin not included</w:t>
            </w:r>
          </w:p>
        </w:tc>
      </w:tr>
      <w:tr w:rsidR="00AF4E32" w:rsidRPr="00E46D53" w14:paraId="40770F5B" w14:textId="77777777" w:rsidTr="00A4174A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5B19AF6E" w14:textId="0B8BBE8D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perating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ost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14:paraId="036BFA43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65 </w:t>
            </w:r>
          </w:p>
        </w:tc>
        <w:tc>
          <w:tcPr>
            <w:tcW w:w="4075" w:type="dxa"/>
            <w:tcBorders>
              <w:top w:val="single" w:sz="4" w:space="0" w:color="auto"/>
            </w:tcBorders>
            <w:noWrap/>
            <w:hideMark/>
          </w:tcPr>
          <w:p w14:paraId="606C9403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E32" w:rsidRPr="00E46D53" w14:paraId="02E73842" w14:textId="77777777" w:rsidTr="00A4174A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3294EEDA" w14:textId="7BB981BF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Income,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axes</w:t>
            </w: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F156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F1569" w:rsidRPr="00E46D53">
              <w:rPr>
                <w:rFonts w:ascii="Times New Roman" w:hAnsi="Times New Roman" w:cs="Times New Roman"/>
                <w:sz w:val="24"/>
                <w:szCs w:val="24"/>
              </w:rPr>
              <w:t>epreciation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169BDE0A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sz w:val="24"/>
                <w:szCs w:val="24"/>
              </w:rPr>
              <w:t xml:space="preserve">$      0.20 </w:t>
            </w:r>
          </w:p>
        </w:tc>
        <w:tc>
          <w:tcPr>
            <w:tcW w:w="4075" w:type="dxa"/>
            <w:tcBorders>
              <w:bottom w:val="single" w:sz="4" w:space="0" w:color="auto"/>
            </w:tcBorders>
            <w:noWrap/>
            <w:hideMark/>
          </w:tcPr>
          <w:p w14:paraId="74A1EBFD" w14:textId="77777777" w:rsidR="00AF4E32" w:rsidRPr="00E46D53" w:rsidRDefault="00AF4E32" w:rsidP="00F440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4E32" w:rsidRPr="001E138E" w14:paraId="2E6258ED" w14:textId="77777777" w:rsidTr="00A4174A">
        <w:trPr>
          <w:trHeight w:val="288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5EC74" w14:textId="4119097C" w:rsidR="00AF4E32" w:rsidRPr="00E46D53" w:rsidRDefault="00AF4E32" w:rsidP="00F440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nimum </w:t>
            </w:r>
            <w:r w:rsidR="002F1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2F1569" w:rsidRPr="00E46D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el </w:t>
            </w:r>
            <w:r w:rsidR="002F1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2F1569" w:rsidRPr="00E46D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ling </w:t>
            </w:r>
            <w:r w:rsidR="002F1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2F1569" w:rsidRPr="00E46D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ce </w:t>
            </w:r>
            <w:r w:rsidRPr="00E46D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FSP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D0BFE" w14:textId="77777777" w:rsidR="00AF4E32" w:rsidRPr="00E46D53" w:rsidRDefault="00AF4E32" w:rsidP="00F440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D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$      0.85 </w:t>
            </w:r>
          </w:p>
        </w:tc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1BE68" w14:textId="77777777" w:rsidR="00AF4E32" w:rsidRPr="00E46D53" w:rsidRDefault="00AF4E32" w:rsidP="00F440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517E437" w14:textId="76A789BF" w:rsidR="007A7336" w:rsidRPr="009607B2" w:rsidRDefault="007A7336" w:rsidP="00CB4C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A7336" w:rsidRPr="009607B2" w:rsidSect="00CD1A2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D39EF" w14:textId="77777777" w:rsidR="006B2824" w:rsidRDefault="006B2824" w:rsidP="00E92562">
      <w:pPr>
        <w:spacing w:after="0" w:line="240" w:lineRule="auto"/>
      </w:pPr>
      <w:r>
        <w:separator/>
      </w:r>
    </w:p>
  </w:endnote>
  <w:endnote w:type="continuationSeparator" w:id="0">
    <w:p w14:paraId="0ED44FFC" w14:textId="77777777" w:rsidR="006B2824" w:rsidRDefault="006B2824" w:rsidP="00E92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1673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C50FD" w14:textId="0552C52F" w:rsidR="00E92562" w:rsidRDefault="00E92562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400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C2BAB83" w14:textId="77777777" w:rsidR="005C6621" w:rsidRDefault="006B28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B13F5" w14:textId="77777777" w:rsidR="006B2824" w:rsidRDefault="006B2824" w:rsidP="00E92562">
      <w:pPr>
        <w:spacing w:after="0" w:line="240" w:lineRule="auto"/>
      </w:pPr>
      <w:r>
        <w:separator/>
      </w:r>
    </w:p>
  </w:footnote>
  <w:footnote w:type="continuationSeparator" w:id="0">
    <w:p w14:paraId="0AE5A523" w14:textId="77777777" w:rsidR="006B2824" w:rsidRDefault="006B2824" w:rsidP="00E925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728"/>
    <w:rsid w:val="00014A53"/>
    <w:rsid w:val="00021A87"/>
    <w:rsid w:val="000432A8"/>
    <w:rsid w:val="00060626"/>
    <w:rsid w:val="00077FEA"/>
    <w:rsid w:val="000936A5"/>
    <w:rsid w:val="000A5CC3"/>
    <w:rsid w:val="000B46C0"/>
    <w:rsid w:val="000B7BB9"/>
    <w:rsid w:val="000E1B8B"/>
    <w:rsid w:val="000E761C"/>
    <w:rsid w:val="000F2125"/>
    <w:rsid w:val="0010517D"/>
    <w:rsid w:val="0013497A"/>
    <w:rsid w:val="00172C14"/>
    <w:rsid w:val="00181D4B"/>
    <w:rsid w:val="00195003"/>
    <w:rsid w:val="001968C1"/>
    <w:rsid w:val="0019747E"/>
    <w:rsid w:val="001A602B"/>
    <w:rsid w:val="001B5515"/>
    <w:rsid w:val="00204849"/>
    <w:rsid w:val="002071D3"/>
    <w:rsid w:val="00223925"/>
    <w:rsid w:val="00226863"/>
    <w:rsid w:val="002313FD"/>
    <w:rsid w:val="0025684B"/>
    <w:rsid w:val="00272CC8"/>
    <w:rsid w:val="002E014F"/>
    <w:rsid w:val="002F1569"/>
    <w:rsid w:val="00303F08"/>
    <w:rsid w:val="00317901"/>
    <w:rsid w:val="00335BFD"/>
    <w:rsid w:val="00337275"/>
    <w:rsid w:val="00341711"/>
    <w:rsid w:val="003601CE"/>
    <w:rsid w:val="0036689F"/>
    <w:rsid w:val="003706DE"/>
    <w:rsid w:val="00373253"/>
    <w:rsid w:val="00373448"/>
    <w:rsid w:val="00373590"/>
    <w:rsid w:val="003C694E"/>
    <w:rsid w:val="003F4375"/>
    <w:rsid w:val="004168FD"/>
    <w:rsid w:val="00453DC8"/>
    <w:rsid w:val="00461919"/>
    <w:rsid w:val="00463608"/>
    <w:rsid w:val="00480BF5"/>
    <w:rsid w:val="00481211"/>
    <w:rsid w:val="0049789E"/>
    <w:rsid w:val="004A4C27"/>
    <w:rsid w:val="004A7011"/>
    <w:rsid w:val="004F3AB1"/>
    <w:rsid w:val="00505AB3"/>
    <w:rsid w:val="0051455B"/>
    <w:rsid w:val="00526C0A"/>
    <w:rsid w:val="00533E2E"/>
    <w:rsid w:val="00546924"/>
    <w:rsid w:val="00553BCF"/>
    <w:rsid w:val="0057406A"/>
    <w:rsid w:val="00574F1A"/>
    <w:rsid w:val="00582B31"/>
    <w:rsid w:val="005B5C84"/>
    <w:rsid w:val="005C6C65"/>
    <w:rsid w:val="005E028F"/>
    <w:rsid w:val="00635FCF"/>
    <w:rsid w:val="006462B0"/>
    <w:rsid w:val="00665029"/>
    <w:rsid w:val="00674542"/>
    <w:rsid w:val="006876F1"/>
    <w:rsid w:val="006A6A7B"/>
    <w:rsid w:val="006B2824"/>
    <w:rsid w:val="006D6107"/>
    <w:rsid w:val="006D7D1B"/>
    <w:rsid w:val="006F4884"/>
    <w:rsid w:val="006F7EA1"/>
    <w:rsid w:val="0071398C"/>
    <w:rsid w:val="00713FC3"/>
    <w:rsid w:val="007153A3"/>
    <w:rsid w:val="007310F3"/>
    <w:rsid w:val="00751CA5"/>
    <w:rsid w:val="00756BBF"/>
    <w:rsid w:val="00773946"/>
    <w:rsid w:val="00780DBD"/>
    <w:rsid w:val="0079136C"/>
    <w:rsid w:val="007A7336"/>
    <w:rsid w:val="007B065D"/>
    <w:rsid w:val="007C5E2B"/>
    <w:rsid w:val="007E131F"/>
    <w:rsid w:val="007F1AB6"/>
    <w:rsid w:val="0081230B"/>
    <w:rsid w:val="00861A53"/>
    <w:rsid w:val="00872FE6"/>
    <w:rsid w:val="008735D8"/>
    <w:rsid w:val="0087505C"/>
    <w:rsid w:val="008827A5"/>
    <w:rsid w:val="008A3BF5"/>
    <w:rsid w:val="008A4F55"/>
    <w:rsid w:val="008A7087"/>
    <w:rsid w:val="00910092"/>
    <w:rsid w:val="00910199"/>
    <w:rsid w:val="00946193"/>
    <w:rsid w:val="00950DE9"/>
    <w:rsid w:val="009607B2"/>
    <w:rsid w:val="00961EB3"/>
    <w:rsid w:val="00965F35"/>
    <w:rsid w:val="009A0D69"/>
    <w:rsid w:val="009A7728"/>
    <w:rsid w:val="009E7E9B"/>
    <w:rsid w:val="009F364C"/>
    <w:rsid w:val="00A002D8"/>
    <w:rsid w:val="00A14416"/>
    <w:rsid w:val="00A213F1"/>
    <w:rsid w:val="00A4174A"/>
    <w:rsid w:val="00A77465"/>
    <w:rsid w:val="00A96B47"/>
    <w:rsid w:val="00AD1E21"/>
    <w:rsid w:val="00AD36AF"/>
    <w:rsid w:val="00AF4E32"/>
    <w:rsid w:val="00B03274"/>
    <w:rsid w:val="00B124D1"/>
    <w:rsid w:val="00B17EBB"/>
    <w:rsid w:val="00B24F3A"/>
    <w:rsid w:val="00B36361"/>
    <w:rsid w:val="00B525B1"/>
    <w:rsid w:val="00BB475E"/>
    <w:rsid w:val="00BC250F"/>
    <w:rsid w:val="00BE1C0A"/>
    <w:rsid w:val="00C35D15"/>
    <w:rsid w:val="00C95E0B"/>
    <w:rsid w:val="00CB4C1F"/>
    <w:rsid w:val="00CD1A27"/>
    <w:rsid w:val="00CD2D7D"/>
    <w:rsid w:val="00CF4C95"/>
    <w:rsid w:val="00D00948"/>
    <w:rsid w:val="00D03280"/>
    <w:rsid w:val="00D0384E"/>
    <w:rsid w:val="00D1462C"/>
    <w:rsid w:val="00D20A79"/>
    <w:rsid w:val="00D2767E"/>
    <w:rsid w:val="00D357AD"/>
    <w:rsid w:val="00D50E8A"/>
    <w:rsid w:val="00D52AED"/>
    <w:rsid w:val="00D866F8"/>
    <w:rsid w:val="00DB00DC"/>
    <w:rsid w:val="00DB2F86"/>
    <w:rsid w:val="00DC0BA2"/>
    <w:rsid w:val="00DD7D8A"/>
    <w:rsid w:val="00DE6DB2"/>
    <w:rsid w:val="00E04B84"/>
    <w:rsid w:val="00E11F36"/>
    <w:rsid w:val="00E15736"/>
    <w:rsid w:val="00E26334"/>
    <w:rsid w:val="00E32044"/>
    <w:rsid w:val="00E3219B"/>
    <w:rsid w:val="00E33ACB"/>
    <w:rsid w:val="00E3586E"/>
    <w:rsid w:val="00E769E9"/>
    <w:rsid w:val="00E77E05"/>
    <w:rsid w:val="00E833C3"/>
    <w:rsid w:val="00E92562"/>
    <w:rsid w:val="00E92A27"/>
    <w:rsid w:val="00E92A9A"/>
    <w:rsid w:val="00EC2EA3"/>
    <w:rsid w:val="00EC556D"/>
    <w:rsid w:val="00EC5D3A"/>
    <w:rsid w:val="00EE6E4E"/>
    <w:rsid w:val="00EF016E"/>
    <w:rsid w:val="00EF465D"/>
    <w:rsid w:val="00EF7A41"/>
    <w:rsid w:val="00F12C65"/>
    <w:rsid w:val="00F22895"/>
    <w:rsid w:val="00F41AA1"/>
    <w:rsid w:val="00F4400D"/>
    <w:rsid w:val="00F50B15"/>
    <w:rsid w:val="00F52B26"/>
    <w:rsid w:val="00F96DAD"/>
    <w:rsid w:val="00FA28FD"/>
    <w:rsid w:val="00FA52B3"/>
    <w:rsid w:val="00FB3903"/>
    <w:rsid w:val="00FC0088"/>
    <w:rsid w:val="00FD36B0"/>
    <w:rsid w:val="00FE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AA94C"/>
  <w15:chartTrackingRefBased/>
  <w15:docId w15:val="{73798168-681C-4EB1-8B80-B37D76FDC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6B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BBF"/>
  </w:style>
  <w:style w:type="table" w:styleId="TableGrid">
    <w:name w:val="Table Grid"/>
    <w:basedOn w:val="TableNormal"/>
    <w:uiPriority w:val="59"/>
    <w:rsid w:val="00756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5BFD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35BFD"/>
    <w:rPr>
      <w:rFonts w:ascii="DengXian" w:hAnsi="DengXian"/>
    </w:rPr>
  </w:style>
  <w:style w:type="paragraph" w:styleId="NoSpacing">
    <w:name w:val="No Spacing"/>
    <w:link w:val="NoSpacingChar"/>
    <w:uiPriority w:val="1"/>
    <w:qFormat/>
    <w:rsid w:val="00335BFD"/>
    <w:pPr>
      <w:spacing w:after="0" w:line="240" w:lineRule="auto"/>
    </w:pPr>
    <w:rPr>
      <w:rFonts w:ascii="DengXian" w:hAnsi="DengXian"/>
    </w:rPr>
  </w:style>
  <w:style w:type="paragraph" w:styleId="Header">
    <w:name w:val="header"/>
    <w:basedOn w:val="Normal"/>
    <w:link w:val="HeaderChar"/>
    <w:uiPriority w:val="99"/>
    <w:unhideWhenUsed/>
    <w:rsid w:val="00E92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562"/>
  </w:style>
  <w:style w:type="paragraph" w:styleId="BalloonText">
    <w:name w:val="Balloon Text"/>
    <w:basedOn w:val="Normal"/>
    <w:link w:val="BalloonTextChar"/>
    <w:uiPriority w:val="99"/>
    <w:semiHidden/>
    <w:unhideWhenUsed/>
    <w:rsid w:val="00461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9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0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2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2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2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44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ichegg@msu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ryanbals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david.hodge3@montan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2C35A-BC5F-4239-99B2-17709A182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82</Words>
  <Characters>4819</Characters>
  <Application>Microsoft Office Word</Application>
  <DocSecurity>0</DocSecurity>
  <Lines>155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ang Yuan</dc:creator>
  <cp:keywords/>
  <dc:description/>
  <cp:lastModifiedBy>Hodge, David</cp:lastModifiedBy>
  <cp:revision>9</cp:revision>
  <cp:lastPrinted>2020-12-21T23:01:00Z</cp:lastPrinted>
  <dcterms:created xsi:type="dcterms:W3CDTF">2022-02-02T17:41:00Z</dcterms:created>
  <dcterms:modified xsi:type="dcterms:W3CDTF">2022-02-17T00:02:00Z</dcterms:modified>
</cp:coreProperties>
</file>